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BECB84" w14:textId="4B2FD1A8" w:rsidR="006F2846" w:rsidRDefault="006F2846" w:rsidP="006F2846">
      <w:p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UPPLEMENTAL MATERIAL</w:t>
      </w:r>
    </w:p>
    <w:tbl>
      <w:tblPr>
        <w:tblW w:w="88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2"/>
        <w:gridCol w:w="913"/>
        <w:gridCol w:w="905"/>
        <w:gridCol w:w="1180"/>
        <w:gridCol w:w="1067"/>
        <w:gridCol w:w="1020"/>
        <w:gridCol w:w="1098"/>
        <w:gridCol w:w="860"/>
      </w:tblGrid>
      <w:tr w:rsidR="006F2846" w:rsidRPr="0015691B" w14:paraId="67DB8175" w14:textId="77777777" w:rsidTr="00C01361">
        <w:trPr>
          <w:trHeight w:val="303"/>
        </w:trPr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E9EE"/>
            <w:noWrap/>
            <w:vAlign w:val="bottom"/>
            <w:hideMark/>
          </w:tcPr>
          <w:p w14:paraId="5F92394E" w14:textId="77777777" w:rsidR="006F2846" w:rsidRPr="00C10EC4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C10EC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  <w:p w14:paraId="07AD4194" w14:textId="77777777" w:rsidR="006F2846" w:rsidRPr="00C10EC4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4E9EE"/>
            <w:noWrap/>
            <w:vAlign w:val="bottom"/>
            <w:hideMark/>
          </w:tcPr>
          <w:p w14:paraId="1CB96EE2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OTAL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4E9EE"/>
            <w:noWrap/>
            <w:vAlign w:val="bottom"/>
            <w:hideMark/>
          </w:tcPr>
          <w:p w14:paraId="10DF9CB6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ISSING 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(%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4E9EE"/>
            <w:noWrap/>
            <w:vAlign w:val="bottom"/>
            <w:hideMark/>
          </w:tcPr>
          <w:p w14:paraId="6D8BA5F7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≤ 34</w:t>
            </w:r>
            <w:r w:rsidRPr="008930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y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4E9EE"/>
            <w:noWrap/>
            <w:vAlign w:val="bottom"/>
            <w:hideMark/>
          </w:tcPr>
          <w:p w14:paraId="216AE93F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5-4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4E9EE"/>
            <w:noWrap/>
            <w:vAlign w:val="bottom"/>
            <w:hideMark/>
          </w:tcPr>
          <w:p w14:paraId="1D82DAC0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6-5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y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4E9EE"/>
            <w:noWrap/>
            <w:vAlign w:val="bottom"/>
            <w:hideMark/>
          </w:tcPr>
          <w:p w14:paraId="400EA874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&gt; 5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y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4E9EE"/>
            <w:noWrap/>
            <w:vAlign w:val="bottom"/>
            <w:hideMark/>
          </w:tcPr>
          <w:p w14:paraId="0D614688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-</w:t>
            </w:r>
            <w:r w:rsidRPr="0089309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alue</w:t>
            </w:r>
          </w:p>
        </w:tc>
      </w:tr>
      <w:tr w:rsidR="006F2846" w:rsidRPr="0015691B" w14:paraId="2212C04E" w14:textId="77777777" w:rsidTr="00C01361">
        <w:trPr>
          <w:trHeight w:val="517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24C3A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tien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, n (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34E65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4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(99.9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36650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(0.0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8DAF0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36 (2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3F4CB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2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(24.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2CDCA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3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(25.1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D8125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5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(25.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03C37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6F2846" w:rsidRPr="0015691B" w14:paraId="1DF62EB0" w14:textId="77777777" w:rsidTr="00C01361">
        <w:trPr>
          <w:trHeight w:val="319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83E43" w14:textId="569D301A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Smoking </w:t>
            </w:r>
            <w:r w:rsidR="00417D4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ver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,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n (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96694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30 (3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13E97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5 (10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B0663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3 (3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0F481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0 (3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0F253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7 (3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D1E7D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0 (2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76E0F" w14:textId="77777777" w:rsidR="006F2846" w:rsidRPr="002726B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6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</w:tr>
      <w:tr w:rsidR="006F2846" w:rsidRPr="0015691B" w14:paraId="2458211A" w14:textId="77777777" w:rsidTr="00C01361">
        <w:trPr>
          <w:trHeight w:val="319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9C55F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ale sex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,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n (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58029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9 (1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29D02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 (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E0FB8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7 (1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DF64F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0 (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F2743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0 (1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22B34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2 (1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03903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72</w:t>
            </w:r>
          </w:p>
        </w:tc>
      </w:tr>
      <w:tr w:rsidR="006F2846" w:rsidRPr="0015691B" w14:paraId="4FF0BDE3" w14:textId="77777777" w:rsidTr="00C01361">
        <w:trPr>
          <w:trHeight w:val="319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AA368" w14:textId="12ACDF2F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e, y</w:t>
            </w:r>
            <w:r w:rsidR="00417D4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ars, mea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±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D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BB921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9 ± 1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9F37D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 (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6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EEDB6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6 ±1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216CB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5 ±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11BA7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1 ±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E9F1A" w14:textId="77777777" w:rsidR="006F2846" w:rsidRPr="000E0FC7" w:rsidRDefault="006F2846" w:rsidP="00417D46">
            <w:pPr>
              <w:spacing w:after="0" w:line="240" w:lineRule="auto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eastAsia="it-IT"/>
                <w14:ligatures w14:val="none"/>
              </w:rPr>
              <w:t>71 ± 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A5C38" w14:textId="77777777" w:rsidR="006F2846" w:rsidRPr="002726B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6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</w:tr>
      <w:tr w:rsidR="006F2846" w:rsidRPr="0015691B" w14:paraId="55E17529" w14:textId="77777777" w:rsidTr="00C01361">
        <w:trPr>
          <w:trHeight w:val="319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19CE2" w14:textId="674B45B0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MI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, </w:t>
            </w:r>
            <w:r w:rsidR="00417D4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mean 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±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D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C67C2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7 ±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57FA1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8 (1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E0A98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1 ± 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95185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1 ± 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92F29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7 ± 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31B8C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8 ± 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4BA07" w14:textId="77777777" w:rsidR="006F2846" w:rsidRPr="002726B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6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</w:tr>
      <w:tr w:rsidR="006F2846" w:rsidRPr="0015691B" w14:paraId="0D820E5D" w14:textId="77777777" w:rsidTr="00C01361">
        <w:trPr>
          <w:trHeight w:val="319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87ED6" w14:textId="4DBD4E86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CI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, </w:t>
            </w:r>
            <w:r w:rsidR="00417D4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mean 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±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D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6A285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±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5ACCB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2D7EA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 ± 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202B2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 ± 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E6CF0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 ±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5F9D9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 ±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EB852" w14:textId="77777777" w:rsidR="006F2846" w:rsidRPr="002726B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6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</w:tr>
      <w:tr w:rsidR="006F2846" w:rsidRPr="0015691B" w14:paraId="596168D8" w14:textId="77777777" w:rsidTr="00C01361">
        <w:trPr>
          <w:trHeight w:val="319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DC0D4" w14:textId="727A3F7F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RS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, </w:t>
            </w:r>
            <w:r w:rsidR="00417D4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a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±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D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B63F2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 (2-9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64070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9 (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2D68A" w14:textId="77777777" w:rsidR="006F2846" w:rsidRPr="001B7432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B74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 (2-11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D3B68" w14:textId="77777777" w:rsidR="006F2846" w:rsidRPr="001B7432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B74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 (2-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CE55D" w14:textId="77777777" w:rsidR="006F2846" w:rsidRPr="001B7432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B74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 (2-9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7FFDE" w14:textId="77777777" w:rsidR="006F2846" w:rsidRPr="001B7432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B74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 (0-6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FD4BE" w14:textId="77777777" w:rsidR="006F2846" w:rsidRPr="002726B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6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7</w:t>
            </w:r>
          </w:p>
        </w:tc>
      </w:tr>
      <w:tr w:rsidR="006F2846" w:rsidRPr="0015691B" w14:paraId="53488ACF" w14:textId="77777777" w:rsidTr="00C01361">
        <w:trPr>
          <w:trHeight w:val="319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D349F" w14:textId="74A85AF0" w:rsidR="006F2846" w:rsidRPr="001B7432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1B74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RP-NRP time, y</w:t>
            </w:r>
            <w:r w:rsidR="00417D4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ears, </w:t>
            </w:r>
            <w:r w:rsidR="00417D4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an</w:t>
            </w:r>
            <w:r w:rsidRPr="001B74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 ± 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D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89041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B74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94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±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7.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2D4F2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01EC2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7 ± 1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7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8BFF6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3 ±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8FEC9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7 ±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32442" w14:textId="77777777" w:rsidR="006F2846" w:rsidRPr="000E0FC7" w:rsidRDefault="006F2846" w:rsidP="00417D46">
            <w:pPr>
              <w:spacing w:after="0" w:line="240" w:lineRule="auto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eastAsia="it-IT"/>
                <w14:ligatures w14:val="none"/>
              </w:rPr>
              <w:t>11 ±3</w:t>
            </w:r>
            <w:r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eastAsia="it-IT"/>
                <w14:ligatures w14:val="none"/>
              </w:rPr>
              <w:t>06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2DD82" w14:textId="77777777" w:rsidR="006F2846" w:rsidRPr="002726B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6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</w:tr>
      <w:tr w:rsidR="006F2846" w:rsidRPr="0015691B" w14:paraId="5D8F9BF0" w14:textId="77777777" w:rsidTr="00417D46">
        <w:trPr>
          <w:trHeight w:val="319"/>
        </w:trPr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4E9EE"/>
            <w:noWrap/>
            <w:vAlign w:val="bottom"/>
            <w:hideMark/>
          </w:tcPr>
          <w:p w14:paraId="21020516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kin and vascular</w:t>
            </w:r>
          </w:p>
        </w:tc>
        <w:tc>
          <w:tcPr>
            <w:tcW w:w="7043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4E9EE"/>
            <w:noWrap/>
            <w:vAlign w:val="bottom"/>
            <w:hideMark/>
          </w:tcPr>
          <w:p w14:paraId="6589E752" w14:textId="77777777" w:rsidR="006F2846" w:rsidRPr="00893090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  <w:p w14:paraId="767C15D1" w14:textId="77777777" w:rsidR="006F2846" w:rsidRPr="00893090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  <w:p w14:paraId="115DFBBF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6F2846" w:rsidRPr="0015691B" w14:paraId="0054EB08" w14:textId="77777777" w:rsidTr="00C01361">
        <w:trPr>
          <w:trHeight w:val="319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E1FF3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cSS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,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(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C9E58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51 (2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3737B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20389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2 (2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E6E0C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1 (2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07C94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1 (2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818C7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7 (1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B4A0E" w14:textId="77777777" w:rsidR="006F2846" w:rsidRPr="002726B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6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1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</w:tr>
      <w:tr w:rsidR="006F2846" w:rsidRPr="0015691B" w14:paraId="79C2DEB7" w14:textId="77777777" w:rsidTr="00C01361">
        <w:trPr>
          <w:trHeight w:val="319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9539E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uffy finger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,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n (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9B9B4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96 (5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6066F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 (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19435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8 (4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FA4D4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0 (5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2F7F5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56 (59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F72E1" w14:textId="77777777" w:rsidR="006F2846" w:rsidRPr="000E0FC7" w:rsidRDefault="006F2846" w:rsidP="00417D46">
            <w:pPr>
              <w:spacing w:after="0" w:line="240" w:lineRule="auto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eastAsia="it-IT"/>
                <w14:ligatures w14:val="none"/>
              </w:rPr>
              <w:t>222 (50%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7173A" w14:textId="77777777" w:rsidR="006F2846" w:rsidRPr="002726B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6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7</w:t>
            </w:r>
          </w:p>
        </w:tc>
      </w:tr>
      <w:tr w:rsidR="006F2846" w:rsidRPr="0015691B" w14:paraId="2F465B65" w14:textId="77777777" w:rsidTr="00C01361">
        <w:trPr>
          <w:trHeight w:val="319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6F9BB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gital ulcer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,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n (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76077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68 (2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C6D6E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 (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ED147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6 (2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F731A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8 (2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F6BE8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9 (2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B9DB7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5 (1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E47D3" w14:textId="77777777" w:rsidR="006F2846" w:rsidRPr="002726B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6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</w:tr>
      <w:tr w:rsidR="006F2846" w:rsidRPr="0015691B" w14:paraId="6E07B073" w14:textId="77777777" w:rsidTr="00C01361">
        <w:trPr>
          <w:trHeight w:val="319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D0157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itting scar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,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n (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943AB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30 (4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1)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5C187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 (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E19AE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51 (5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C068B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23 (5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3F6A2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7 (4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99385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9 (3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D3A06" w14:textId="77777777" w:rsidR="006F2846" w:rsidRPr="002726B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6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</w:tr>
      <w:tr w:rsidR="006F2846" w:rsidRPr="0015691B" w14:paraId="09135DFC" w14:textId="77777777" w:rsidTr="00C01361">
        <w:trPr>
          <w:trHeight w:val="319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9156D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clerodactily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,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n (%)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7D4EF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18 (7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0A29A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 (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AB641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13 (7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E99F4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00 (7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50447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92 (6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1DB14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13 (7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E6C74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81</w:t>
            </w:r>
          </w:p>
        </w:tc>
      </w:tr>
      <w:tr w:rsidR="006F2846" w:rsidRPr="0015691B" w14:paraId="17F7C945" w14:textId="77777777" w:rsidTr="00C01361">
        <w:trPr>
          <w:trHeight w:val="319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936BB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eleangectasia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,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n (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587E3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51 (6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AF524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 (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B5292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75 (6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BABD7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61 (6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C3A29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59 (5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015AF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56 (5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C856F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9</w:t>
            </w:r>
          </w:p>
        </w:tc>
      </w:tr>
      <w:tr w:rsidR="006F2846" w:rsidRPr="0015691B" w14:paraId="33DD535B" w14:textId="77777777" w:rsidTr="00C01361">
        <w:trPr>
          <w:trHeight w:val="319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11CA8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pillaroscopy pattern lat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,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n (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5228A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09 (26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AC2E0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6 (1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2F4CD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6 (3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625C0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7 (2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32950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5 (2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4D7EC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1 (2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C6E3A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</w:tr>
      <w:tr w:rsidR="006F2846" w:rsidRPr="0015691B" w14:paraId="3D034CDF" w14:textId="77777777" w:rsidTr="00417D46">
        <w:trPr>
          <w:trHeight w:val="319"/>
        </w:trPr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4E9EE"/>
            <w:noWrap/>
            <w:vAlign w:val="bottom"/>
            <w:hideMark/>
          </w:tcPr>
          <w:p w14:paraId="4CD38AF2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astrointestinal</w:t>
            </w:r>
          </w:p>
        </w:tc>
        <w:tc>
          <w:tcPr>
            <w:tcW w:w="7043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4E9EE"/>
            <w:noWrap/>
            <w:vAlign w:val="bottom"/>
            <w:hideMark/>
          </w:tcPr>
          <w:p w14:paraId="6A864B4A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6F2846" w:rsidRPr="0015691B" w14:paraId="66053EE2" w14:textId="77777777" w:rsidTr="00C01361">
        <w:trPr>
          <w:trHeight w:val="319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8CB92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sophageal involvemen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, 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 (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68198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84 (5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69118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 (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8F645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5 (4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CA9E2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23 (5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DFD78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31 (5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1D18A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5 (4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0792A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</w:tr>
      <w:tr w:rsidR="006F2846" w:rsidRPr="0015691B" w14:paraId="36626437" w14:textId="77777777" w:rsidTr="00C01361">
        <w:trPr>
          <w:trHeight w:val="319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A6367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astric involvemen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,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n (%)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45790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39 (1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FED94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2 (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A1E6E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5 (1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E4FBB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6 (2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596BE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9 (2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4E0BF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9 (2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EE48A" w14:textId="77777777" w:rsidR="006F2846" w:rsidRPr="002726B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6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44</w:t>
            </w:r>
          </w:p>
        </w:tc>
      </w:tr>
      <w:tr w:rsidR="006F2846" w:rsidRPr="0015691B" w14:paraId="65BABD2B" w14:textId="77777777" w:rsidTr="00C01361">
        <w:trPr>
          <w:trHeight w:val="319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B62E6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testinal involvemen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,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(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E185B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50 (2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905D8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 (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1FE71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0 (2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B2020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8 (2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C34C2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7 (1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0B4BE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5 (1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2B4B2" w14:textId="77777777" w:rsidR="006F2846" w:rsidRPr="002726B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6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21</w:t>
            </w:r>
          </w:p>
        </w:tc>
      </w:tr>
      <w:tr w:rsidR="006F2846" w:rsidRPr="0015691B" w14:paraId="159A19C8" w14:textId="77777777" w:rsidTr="00417D46">
        <w:trPr>
          <w:trHeight w:val="319"/>
        </w:trPr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4E9EE"/>
            <w:noWrap/>
            <w:vAlign w:val="bottom"/>
            <w:hideMark/>
          </w:tcPr>
          <w:p w14:paraId="47F816C7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Cardiopulmonary </w:t>
            </w:r>
          </w:p>
        </w:tc>
        <w:tc>
          <w:tcPr>
            <w:tcW w:w="7043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4E9EE"/>
            <w:noWrap/>
            <w:vAlign w:val="bottom"/>
            <w:hideMark/>
          </w:tcPr>
          <w:p w14:paraId="138EB7B2" w14:textId="77777777" w:rsidR="006F2846" w:rsidRPr="00893090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  <w:p w14:paraId="6529F49D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6F2846" w:rsidRPr="0015691B" w14:paraId="18A15F3F" w14:textId="77777777" w:rsidTr="00C01361">
        <w:trPr>
          <w:trHeight w:val="319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BD2F7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rdiopulmonary manifestatio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,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n (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9283F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87 (2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9BC8C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2 (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32187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1 (2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9E348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5 (2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0ED38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5 (2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937B2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6 (3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A7618" w14:textId="77777777" w:rsidR="006F2846" w:rsidRPr="002726B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6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</w:tr>
      <w:tr w:rsidR="006F2846" w:rsidRPr="0015691B" w14:paraId="0C9B1AA5" w14:textId="77777777" w:rsidTr="00C01361">
        <w:trPr>
          <w:trHeight w:val="319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FB647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yspnea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,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n (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072B9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76 (3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DEE22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6 (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597C4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8 (2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C3F81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4 (3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CF0BB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0 (4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C30F8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4 (4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F5775" w14:textId="77777777" w:rsidR="006F2846" w:rsidRPr="002726B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6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 0.001</w:t>
            </w:r>
          </w:p>
        </w:tc>
      </w:tr>
      <w:tr w:rsidR="006F2846" w:rsidRPr="0015691B" w14:paraId="0F4850A0" w14:textId="77777777" w:rsidTr="00C01361">
        <w:trPr>
          <w:trHeight w:val="319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9D813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LD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,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(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32A37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84 (3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76D9A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47CD1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7 (3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54FE3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5 (3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6C24F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4 (3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91A82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8 (4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A9D7C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73</w:t>
            </w:r>
          </w:p>
        </w:tc>
      </w:tr>
      <w:tr w:rsidR="006F2846" w:rsidRPr="0015691B" w14:paraId="67DB848B" w14:textId="77777777" w:rsidTr="00C01361">
        <w:trPr>
          <w:trHeight w:val="319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9D4E7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H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,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n (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991E5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8 (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EFCF8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B9CD3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 (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BFF54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 (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F0798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 (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31008" w14:textId="77777777" w:rsidR="006F2846" w:rsidRPr="000E0FC7" w:rsidRDefault="006F2846" w:rsidP="00417D46">
            <w:pPr>
              <w:spacing w:after="0" w:line="240" w:lineRule="auto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eastAsia="it-IT"/>
                <w14:ligatures w14:val="none"/>
              </w:rPr>
              <w:t>13 (6</w:t>
            </w:r>
            <w:r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eastAsia="it-IT"/>
                <w14:ligatures w14:val="none"/>
              </w:rPr>
              <w:t>5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AFD7C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54</w:t>
            </w:r>
          </w:p>
        </w:tc>
      </w:tr>
      <w:tr w:rsidR="006F2846" w:rsidRPr="0015691B" w14:paraId="66A957D6" w14:textId="77777777" w:rsidTr="00C01361">
        <w:trPr>
          <w:trHeight w:val="319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8A422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nduction block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,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n (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D8BD0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5 (1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96DEC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16 (4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ADBE3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5 (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2758B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 (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44CC8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6 (1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27517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4 (1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2C480" w14:textId="77777777" w:rsidR="006F2846" w:rsidRPr="002726B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6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37</w:t>
            </w:r>
          </w:p>
        </w:tc>
      </w:tr>
      <w:tr w:rsidR="006F2846" w:rsidRPr="0015691B" w14:paraId="1EB1B16F" w14:textId="77777777" w:rsidTr="00C01361">
        <w:trPr>
          <w:trHeight w:val="319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B97F8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ericardial effusio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,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n (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1B5CC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9 (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82F7E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19 (1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2F38D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 (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64EF4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5 (1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F9B50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3 (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64081" w14:textId="77777777" w:rsidR="006F2846" w:rsidRPr="000E0FC7" w:rsidRDefault="006F2846" w:rsidP="00417D46">
            <w:pPr>
              <w:spacing w:after="0" w:line="240" w:lineRule="auto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eastAsia="it-IT"/>
                <w14:ligatures w14:val="none"/>
              </w:rPr>
              <w:t>23 (6</w:t>
            </w:r>
            <w:r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eastAsia="it-IT"/>
                <w14:ligatures w14:val="none"/>
              </w:rPr>
              <w:t>4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552AE" w14:textId="77777777" w:rsidR="006F2846" w:rsidRPr="002726B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6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44</w:t>
            </w:r>
          </w:p>
        </w:tc>
      </w:tr>
      <w:tr w:rsidR="006F2846" w:rsidRPr="0015691B" w14:paraId="3A81663D" w14:textId="77777777" w:rsidTr="00C01361">
        <w:trPr>
          <w:trHeight w:val="319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0A919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normal diastolic functio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,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n (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3D948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30 (2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377A5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39 (1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1E2A3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1 (1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05E0E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9 (2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52CEE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9 (2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98B3D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1 (34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F88D7" w14:textId="77777777" w:rsidR="006F2846" w:rsidRPr="002726B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6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</w:tr>
      <w:tr w:rsidR="006F2846" w:rsidRPr="0015691B" w14:paraId="5DD57ECE" w14:textId="77777777" w:rsidTr="00C01361">
        <w:trPr>
          <w:trHeight w:val="319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C0C9A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F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,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C2CA3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1 ±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94800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83 (2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BF93A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2 ± 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4D5A7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2 ±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52841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1 ±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6357B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1 ±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E90CB" w14:textId="77777777" w:rsidR="006F2846" w:rsidRPr="002726B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6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5</w:t>
            </w:r>
          </w:p>
        </w:tc>
      </w:tr>
      <w:tr w:rsidR="006F2846" w:rsidRPr="0015691B" w14:paraId="45CC55A2" w14:textId="77777777" w:rsidTr="00C01361">
        <w:trPr>
          <w:trHeight w:val="303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E947A" w14:textId="77777777" w:rsidR="006F2846" w:rsidRPr="00425779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42577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sPAP mmHg, n ± SD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2FEE3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2 ±1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919E3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21 (1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307FC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 ±1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62563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 ±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534CF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3 ±1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7CDFB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5 ±1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5D57F" w14:textId="77777777" w:rsidR="006F2846" w:rsidRPr="002726B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6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</w:tr>
      <w:tr w:rsidR="006F2846" w:rsidRPr="0015691B" w14:paraId="31A75B20" w14:textId="77777777" w:rsidTr="00C01361">
        <w:trPr>
          <w:trHeight w:val="303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E024A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V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,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(%)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±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D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AB3F1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1 ±2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5DCF8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40(2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B0DAF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9 ± 2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8A227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1 ±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1991F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2 ± 2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C03C5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4 ± 2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9574F" w14:textId="77777777" w:rsidR="006F2846" w:rsidRPr="002726B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6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27</w:t>
            </w:r>
          </w:p>
        </w:tc>
      </w:tr>
      <w:tr w:rsidR="006F2846" w:rsidRPr="0015691B" w14:paraId="5B98F308" w14:textId="77777777" w:rsidTr="00C01361">
        <w:trPr>
          <w:trHeight w:val="303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FA3FA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LC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,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(%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) 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±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D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2A75A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9 ±2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B1983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03 (2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E8D23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0 ± 2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92353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7 ±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CF60D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0 ±2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834D3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7 ±2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F7644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84</w:t>
            </w:r>
          </w:p>
        </w:tc>
      </w:tr>
      <w:tr w:rsidR="006F2846" w:rsidRPr="0015691B" w14:paraId="0E9C4016" w14:textId="77777777" w:rsidTr="00417D46">
        <w:trPr>
          <w:trHeight w:val="319"/>
        </w:trPr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4E9EE"/>
            <w:noWrap/>
            <w:vAlign w:val="bottom"/>
            <w:hideMark/>
          </w:tcPr>
          <w:p w14:paraId="2E6B2D1A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Musculoskeletal </w:t>
            </w:r>
          </w:p>
        </w:tc>
        <w:tc>
          <w:tcPr>
            <w:tcW w:w="7043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4E9EE"/>
            <w:noWrap/>
            <w:vAlign w:val="bottom"/>
            <w:hideMark/>
          </w:tcPr>
          <w:p w14:paraId="60AE0254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6F2846" w:rsidRPr="0015691B" w14:paraId="6FF4F6BD" w14:textId="77777777" w:rsidTr="00C01361">
        <w:trPr>
          <w:trHeight w:val="319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3513A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lcinosi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,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n (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FF19D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 (1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5022F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 (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178FF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3 (1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6)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BCA1D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5 (1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5C7EC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8 (1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39FA6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5 (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060F9" w14:textId="77777777" w:rsidR="006F2846" w:rsidRPr="002726B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6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13</w:t>
            </w:r>
          </w:p>
        </w:tc>
      </w:tr>
      <w:tr w:rsidR="006F2846" w:rsidRPr="0015691B" w14:paraId="17641A85" w14:textId="77777777" w:rsidTr="00C01361">
        <w:trPr>
          <w:trHeight w:val="319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A990A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thritis n (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DC928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8 (1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AEA09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0 (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12154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4 (1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866FC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5 (1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3B8BA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8 (1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26FB1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1 (1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3B504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72</w:t>
            </w:r>
          </w:p>
        </w:tc>
      </w:tr>
      <w:tr w:rsidR="006F2846" w:rsidRPr="0015691B" w14:paraId="0D5D6516" w14:textId="77777777" w:rsidTr="00C01361">
        <w:trPr>
          <w:trHeight w:val="319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CC190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Joint contractures n (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A90C5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31 (1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0BF24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 (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19F4C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4 (1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8EA93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7 (1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BB337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7 (1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71D17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3 (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3B6ED" w14:textId="77777777" w:rsidR="006F2846" w:rsidRPr="002726B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6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14</w:t>
            </w:r>
          </w:p>
        </w:tc>
      </w:tr>
      <w:tr w:rsidR="006F2846" w:rsidRPr="0015691B" w14:paraId="74F512FC" w14:textId="77777777" w:rsidTr="00417D46">
        <w:trPr>
          <w:trHeight w:val="319"/>
        </w:trPr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4E9EE"/>
            <w:noWrap/>
            <w:vAlign w:val="bottom"/>
            <w:hideMark/>
          </w:tcPr>
          <w:p w14:paraId="389E53C2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Autoantibodies </w:t>
            </w:r>
          </w:p>
        </w:tc>
        <w:tc>
          <w:tcPr>
            <w:tcW w:w="7043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4E9EE"/>
            <w:noWrap/>
            <w:vAlign w:val="bottom"/>
            <w:hideMark/>
          </w:tcPr>
          <w:p w14:paraId="2D00060E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6F2846" w:rsidRPr="0015691B" w14:paraId="30EEFEDE" w14:textId="77777777" w:rsidTr="00C01361">
        <w:trPr>
          <w:trHeight w:val="319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E64DD2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lastRenderedPageBreak/>
              <w:t>ANA+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,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n (%)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4704B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63 (9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4C296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9 (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9F06D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15 (97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949DC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98 (9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3429B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19 (9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F0B4D" w14:textId="77777777" w:rsidR="006F2846" w:rsidRPr="000E0FC7" w:rsidRDefault="006F2846" w:rsidP="00417D46">
            <w:pPr>
              <w:spacing w:after="0" w:line="240" w:lineRule="auto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eastAsia="it-IT"/>
                <w14:ligatures w14:val="none"/>
              </w:rPr>
              <w:t>431 (97</w:t>
            </w:r>
            <w:r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eastAsia="it-IT"/>
                <w14:ligatures w14:val="none"/>
              </w:rPr>
              <w:t>5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15E65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22</w:t>
            </w:r>
          </w:p>
        </w:tc>
      </w:tr>
      <w:tr w:rsidR="006F2846" w:rsidRPr="0015691B" w14:paraId="0C8ABECA" w14:textId="77777777" w:rsidTr="00C01361">
        <w:trPr>
          <w:trHeight w:val="319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44AA3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TA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,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n (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02DB3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96 (3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607BD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7 (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3C416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0 (4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66572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9 (3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E9E02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8 (3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0732B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9 (3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EF431" w14:textId="77777777" w:rsidR="006F2846" w:rsidRPr="002726B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6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3</w:t>
            </w:r>
          </w:p>
        </w:tc>
      </w:tr>
      <w:tr w:rsidR="006F2846" w:rsidRPr="0015691B" w14:paraId="70EF68C0" w14:textId="77777777" w:rsidTr="00C01361">
        <w:trPr>
          <w:trHeight w:val="319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60DB2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A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,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n (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835FC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7 (2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BF9F5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74 (2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11E0C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 (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A775F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 (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23627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 (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44A50" w14:textId="77777777" w:rsidR="006F2846" w:rsidRPr="000E0FC7" w:rsidRDefault="006F2846" w:rsidP="00417D46">
            <w:pPr>
              <w:spacing w:after="0" w:line="240" w:lineRule="auto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eastAsia="it-IT"/>
                <w14:ligatures w14:val="none"/>
              </w:rPr>
              <w:t>9 (2</w:t>
            </w:r>
            <w:r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eastAsia="it-IT"/>
                <w14:ligatures w14:val="none"/>
              </w:rPr>
              <w:t>5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3B83B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89</w:t>
            </w:r>
          </w:p>
        </w:tc>
      </w:tr>
      <w:tr w:rsidR="006F2846" w:rsidRPr="0015691B" w14:paraId="32774587" w14:textId="77777777" w:rsidTr="00C01361">
        <w:trPr>
          <w:trHeight w:val="319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28C3B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CA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,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n (%)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A7E4A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08 (3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BA1F9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1 (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16CB4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5 (2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4056A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4 (2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08D0C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1 (3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FE186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8 (3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B9530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32</w:t>
            </w:r>
          </w:p>
        </w:tc>
      </w:tr>
      <w:tr w:rsidR="006F2846" w:rsidRPr="0015691B" w14:paraId="17132552" w14:textId="77777777" w:rsidTr="00417D46">
        <w:trPr>
          <w:trHeight w:val="319"/>
        </w:trPr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4E9EE"/>
            <w:noWrap/>
            <w:vAlign w:val="bottom"/>
            <w:hideMark/>
          </w:tcPr>
          <w:p w14:paraId="24B325E2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Therapies </w:t>
            </w:r>
          </w:p>
        </w:tc>
        <w:tc>
          <w:tcPr>
            <w:tcW w:w="7043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4E9EE"/>
            <w:noWrap/>
            <w:vAlign w:val="bottom"/>
            <w:hideMark/>
          </w:tcPr>
          <w:p w14:paraId="07C120C7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6F2846" w:rsidRPr="0015691B" w14:paraId="49F4F304" w14:textId="77777777" w:rsidTr="00C01361">
        <w:trPr>
          <w:trHeight w:val="319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B8903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Ongoing </w:t>
            </w:r>
            <w:r w:rsidRPr="00102D11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DMARDs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,</w:t>
            </w:r>
            <w:r w:rsidRPr="00102D11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n (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42A36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4 (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3FF3C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35B52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6 (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306F2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9 (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E478F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 (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C0407" w14:textId="77777777" w:rsidR="006F2846" w:rsidRPr="000E0FC7" w:rsidRDefault="006F2846" w:rsidP="00417D46">
            <w:pPr>
              <w:spacing w:after="0" w:line="240" w:lineRule="auto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eastAsia="it-IT"/>
                <w14:ligatures w14:val="none"/>
              </w:rPr>
              <w:t>10 (2</w:t>
            </w:r>
            <w:r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eastAsia="it-IT"/>
                <w14:ligatures w14:val="none"/>
              </w:rPr>
              <w:t>2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35A89" w14:textId="77777777" w:rsidR="006F2846" w:rsidRPr="002726B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6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</w:tr>
      <w:tr w:rsidR="006F2846" w:rsidRPr="0015691B" w14:paraId="330A14D8" w14:textId="77777777" w:rsidTr="00C01361">
        <w:trPr>
          <w:trHeight w:val="319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BB19A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Ongoing </w:t>
            </w:r>
            <w:r w:rsidRPr="00102D11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sDMARDS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,</w:t>
            </w:r>
            <w:r w:rsidRPr="00102D11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n (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946ED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77 (33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2ADBE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01BF9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5 (31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E2A60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5 (3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C75B9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9 (3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D13AD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8 (3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882AD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28</w:t>
            </w:r>
          </w:p>
        </w:tc>
      </w:tr>
      <w:tr w:rsidR="006F2846" w:rsidRPr="0015691B" w14:paraId="73EF067F" w14:textId="77777777" w:rsidTr="00C01361">
        <w:trPr>
          <w:trHeight w:val="319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E6ED3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Ongoing </w:t>
            </w:r>
            <w:r w:rsidRPr="00102D11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cs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,</w:t>
            </w:r>
            <w:r w:rsidRPr="00102D11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n (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E4BA7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31 (3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90594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7FCA5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7 (3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4)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425C7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6 (3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A02FC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2 (4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14029" w14:textId="77777777" w:rsidR="006F2846" w:rsidRPr="000E0FC7" w:rsidRDefault="006F2846" w:rsidP="00417D46">
            <w:pPr>
              <w:spacing w:after="0" w:line="240" w:lineRule="auto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eastAsia="it-IT"/>
                <w14:ligatures w14:val="none"/>
              </w:rPr>
              <w:t>166 (36</w:t>
            </w:r>
            <w:r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eastAsia="it-IT"/>
                <w14:ligatures w14:val="none"/>
              </w:rPr>
              <w:t>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72ABB" w14:textId="77777777" w:rsidR="006F2846" w:rsidRPr="002726B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6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17</w:t>
            </w:r>
          </w:p>
        </w:tc>
      </w:tr>
      <w:tr w:rsidR="006F2846" w:rsidRPr="0015691B" w14:paraId="3D89FF27" w14:textId="77777777" w:rsidTr="00C01361">
        <w:trPr>
          <w:trHeight w:val="319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929AD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Ongoing </w:t>
            </w:r>
            <w:r w:rsidRPr="00102D11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A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,</w:t>
            </w:r>
            <w:r w:rsidRPr="00102D11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n (%)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0AF49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99 (2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14A67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024D1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6 (2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11FC6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 (2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CAB19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5 (2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CB274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0 (1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6D3D9" w14:textId="77777777" w:rsidR="006F2846" w:rsidRPr="002726B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6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</w:tr>
      <w:tr w:rsidR="006F2846" w:rsidRPr="0015691B" w14:paraId="298ABF21" w14:textId="77777777" w:rsidTr="00C01361">
        <w:trPr>
          <w:trHeight w:val="319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E5468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Ongoing </w:t>
            </w:r>
            <w:r w:rsidRPr="00102D11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DE5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,</w:t>
            </w:r>
            <w:r w:rsidRPr="00102D11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n (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9006F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9 (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27677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7B2C2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 (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19C4E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 (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668C1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 (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D76E0" w14:textId="77777777" w:rsidR="006F2846" w:rsidRPr="000E0FC7" w:rsidRDefault="006F2846" w:rsidP="00417D46">
            <w:pPr>
              <w:spacing w:after="0" w:line="240" w:lineRule="auto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eastAsia="it-IT"/>
                <w14:ligatures w14:val="none"/>
              </w:rPr>
              <w:t>17 (3</w:t>
            </w:r>
            <w:r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eastAsia="it-IT"/>
                <w14:ligatures w14:val="none"/>
              </w:rPr>
              <w:t>8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64325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41</w:t>
            </w:r>
          </w:p>
        </w:tc>
      </w:tr>
      <w:tr w:rsidR="006F2846" w:rsidRPr="0015691B" w14:paraId="7E5F5DE5" w14:textId="77777777" w:rsidTr="00C01361">
        <w:trPr>
          <w:trHeight w:val="319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322EA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Ongoing </w:t>
            </w:r>
            <w:r w:rsidRPr="00102D11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ost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,</w:t>
            </w:r>
            <w:r w:rsidRPr="00102D11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n (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F4141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95 (57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710B7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8F580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78(6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F121B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64 (6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67125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55 (5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F8263" w14:textId="77777777" w:rsidR="006F2846" w:rsidRPr="000E0FC7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8 (44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A0A05" w14:textId="77777777" w:rsidR="006F2846" w:rsidRPr="002726B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6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</w:tr>
    </w:tbl>
    <w:p w14:paraId="24B36C73" w14:textId="77777777" w:rsidR="006F2846" w:rsidRDefault="006F2846" w:rsidP="006F2846">
      <w:pPr>
        <w:spacing w:line="240" w:lineRule="auto"/>
        <w:rPr>
          <w:rFonts w:eastAsia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</w:pPr>
      <w:r>
        <w:rPr>
          <w:rFonts w:eastAsia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Table 1 Supplementary: General characteristics according to age at RP onset</w:t>
      </w:r>
    </w:p>
    <w:p w14:paraId="12544A20" w14:textId="0E21C20F" w:rsidR="00417D46" w:rsidRDefault="006F2846" w:rsidP="006F2846">
      <w:pPr>
        <w:spacing w:line="360" w:lineRule="auto"/>
        <w:rPr>
          <w:sz w:val="24"/>
          <w:szCs w:val="24"/>
          <w:lang w:val="en-US"/>
        </w:rPr>
      </w:pPr>
      <w:r w:rsidRPr="005F0753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>NRP non-Raynaud’s phenomenon, RP Raynaud’s phenomenon, SD standard deviation,</w:t>
      </w:r>
      <w:r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 xml:space="preserve"> n numbers, y years, IQR Interquartile Range, </w:t>
      </w:r>
      <w:r w:rsidRPr="005F0753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 xml:space="preserve">BMI Body Mass index, CCI Charlson comorbidity index, mRSS modified Rodnan skin score, ILD interstitial lung disease, PAH pulmonary arterial hypertension, EF Ejection Fraction, sPAP Systolic Pulmonary Artery Pressure, </w:t>
      </w:r>
      <w:r w:rsidRPr="001E3D24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 xml:space="preserve"> FVC  Forced Vital Capacity</w:t>
      </w:r>
      <w:r w:rsidRPr="005F0753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>,</w:t>
      </w:r>
      <w:r w:rsidRPr="001E3D24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 xml:space="preserve"> DLCO</w:t>
      </w:r>
      <w:r w:rsidRPr="005F0753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 xml:space="preserve"> </w:t>
      </w:r>
      <w:r w:rsidRPr="001E3D24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>Diffusing Capacity of the Lung for Carbon Monoxide</w:t>
      </w:r>
      <w:r w:rsidRPr="005F0753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>, ANA antinuclear antibodies, ATA anti-topisomerase antibodies,</w:t>
      </w:r>
      <w:r>
        <w:rPr>
          <w:i/>
          <w:iCs/>
          <w:sz w:val="18"/>
          <w:szCs w:val="18"/>
          <w:lang w:val="en-US"/>
        </w:rPr>
        <w:t xml:space="preserve"> </w:t>
      </w:r>
      <w:r w:rsidRPr="005F0753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 xml:space="preserve">ARA Anti-RNA polymerase III antibodies, ACA anti-centromere antibodies, bDMARDs  Biologic Disease-Modifying Antirheumatic, </w:t>
      </w:r>
      <w:r w:rsidRPr="001E3D24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>csDMARDS Conventional Synthetic Disease-Modifying Antirheumatic Drugs</w:t>
      </w:r>
      <w:r w:rsidRPr="005F0753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 xml:space="preserve">, </w:t>
      </w:r>
      <w:r w:rsidRPr="001E3D24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>Ccs</w:t>
      </w:r>
      <w:r w:rsidRPr="005F0753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 xml:space="preserve"> </w:t>
      </w:r>
      <w:r w:rsidRPr="001E3D24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>Corticosteroids</w:t>
      </w:r>
      <w:r w:rsidRPr="005F0753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 xml:space="preserve">, </w:t>
      </w:r>
      <w:r w:rsidRPr="001E3D24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 xml:space="preserve"> ERA</w:t>
      </w:r>
      <w:r w:rsidRPr="005F0753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 xml:space="preserve"> </w:t>
      </w:r>
      <w:r w:rsidRPr="001E3D24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>Endothelin Receptor Antagonists</w:t>
      </w:r>
      <w:r w:rsidRPr="005F0753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 xml:space="preserve">, </w:t>
      </w:r>
      <w:r w:rsidRPr="001E3D24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>PDE5  Phosphodiesterase type 5 inhibitors</w:t>
      </w:r>
      <w:r w:rsidRPr="005F0753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>, Prost Prostanoids,</w:t>
      </w:r>
      <w:r w:rsidRPr="005F0753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br/>
      </w:r>
    </w:p>
    <w:p w14:paraId="28147133" w14:textId="77777777" w:rsidR="00417D46" w:rsidRDefault="00417D46">
      <w:pPr>
        <w:spacing w:line="278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2E0EC50C" w14:textId="77777777" w:rsidR="006F2846" w:rsidRDefault="006F2846" w:rsidP="006F2846">
      <w:pPr>
        <w:spacing w:line="360" w:lineRule="auto"/>
        <w:rPr>
          <w:sz w:val="24"/>
          <w:szCs w:val="24"/>
          <w:lang w:val="en-US"/>
        </w:rPr>
      </w:pPr>
    </w:p>
    <w:p w14:paraId="46AC7901" w14:textId="77777777" w:rsidR="006F2846" w:rsidRPr="00F31E71" w:rsidRDefault="006F2846" w:rsidP="006F2846">
      <w:pPr>
        <w:spacing w:after="0" w:line="240" w:lineRule="auto"/>
        <w:rPr>
          <w:rFonts w:ascii="Aptos Narrow" w:eastAsia="Times New Roman" w:hAnsi="Aptos Narrow" w:cs="Times New Roman"/>
          <w:color w:val="000000"/>
          <w:kern w:val="0"/>
          <w:sz w:val="16"/>
          <w:szCs w:val="16"/>
          <w:lang w:val="en-US" w:eastAsia="it-IT"/>
          <w14:ligatures w14:val="none"/>
        </w:rPr>
      </w:pPr>
      <w:r w:rsidRPr="00FE254E">
        <w:rPr>
          <w:lang w:eastAsia="it-IT"/>
        </w:rPr>
        <w:fldChar w:fldCharType="begin"/>
      </w:r>
      <w:r w:rsidRPr="00F31E71">
        <w:rPr>
          <w:lang w:val="en-US" w:eastAsia="it-IT"/>
        </w:rPr>
        <w:instrText xml:space="preserve"> LINK Excel.Sheet.12 "C:\\Users\\39348\\Desktop\\TESI SP\\TABELLE TESI CB aggiornate.xlsx" Foglio1!R156C3:R220C10 \a \f 4 \h  \* MERGEFORMAT </w:instrText>
      </w:r>
      <w:r w:rsidRPr="00FE254E">
        <w:rPr>
          <w:lang w:eastAsia="it-IT"/>
        </w:rPr>
        <w:fldChar w:fldCharType="separate"/>
      </w:r>
    </w:p>
    <w:tbl>
      <w:tblPr>
        <w:tblW w:w="92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6"/>
        <w:gridCol w:w="1120"/>
        <w:gridCol w:w="1119"/>
        <w:gridCol w:w="1208"/>
        <w:gridCol w:w="1030"/>
        <w:gridCol w:w="1119"/>
        <w:gridCol w:w="1119"/>
        <w:gridCol w:w="699"/>
      </w:tblGrid>
      <w:tr w:rsidR="006F2846" w:rsidRPr="003920CB" w14:paraId="4AD93CEF" w14:textId="77777777" w:rsidTr="00417D46">
        <w:trPr>
          <w:trHeight w:val="305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1AAEADC" w14:textId="77777777" w:rsidR="006F2846" w:rsidRPr="00F31E71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F31E7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500EF68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OTAL n (%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FED61CA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ISSING n(%)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0CD69B6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≤ 38 years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35D311A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38-49 years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9317EF3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9-59 years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ADFF537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&gt; 59 years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CCEF6A8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-value</w:t>
            </w:r>
          </w:p>
        </w:tc>
      </w:tr>
      <w:tr w:rsidR="006F2846" w:rsidRPr="003920CB" w14:paraId="4960241D" w14:textId="77777777" w:rsidTr="00417D46">
        <w:trPr>
          <w:trHeight w:val="32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3759E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tients, n (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3EB3E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48 (100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246FE1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4FA15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1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(17.8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ACE52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63 (37.9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9FFB2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0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(23.3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33CAF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6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(21.0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BEA81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6F2846" w:rsidRPr="003920CB" w14:paraId="497ECCC6" w14:textId="77777777" w:rsidTr="00417D46">
        <w:trPr>
          <w:trHeight w:val="32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650CB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moking habit, n (%)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63091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30 (33.7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622D0D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5 (10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727A9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8 (28.6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9535D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22 (37.4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FEFDF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2 (38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23D16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8 (26.5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E7797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 0.001</w:t>
            </w:r>
          </w:p>
        </w:tc>
      </w:tr>
      <w:tr w:rsidR="006F2846" w:rsidRPr="003920CB" w14:paraId="3FD3A4D1" w14:textId="77777777" w:rsidTr="00417D46">
        <w:trPr>
          <w:trHeight w:val="32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29795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ale sex, n (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DE5D3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9 (11.4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66C06B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 (0.2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0B0DF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6 (11.6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E3959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0 (10.6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AD91B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6 (13.8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7CF7B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7 (10.1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F6006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52</w:t>
            </w:r>
          </w:p>
        </w:tc>
      </w:tr>
      <w:tr w:rsidR="006F2846" w:rsidRPr="003920CB" w14:paraId="65A6F76F" w14:textId="77777777" w:rsidTr="00417D46">
        <w:trPr>
          <w:trHeight w:val="305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6A936" w14:textId="401E81AE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ge,</w:t>
            </w:r>
            <w:r w:rsidR="00417D4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years,</w:t>
            </w: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r w:rsidR="00417D4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mean </w:t>
            </w: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± S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65ACD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9 ± 14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650AC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 (0.06)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1CD66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2 ± 11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17FA4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6 ±10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AC29F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4 ±7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913F7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3 ± 6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FF27F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</w:tr>
      <w:tr w:rsidR="006F2846" w:rsidRPr="003920CB" w14:paraId="19456728" w14:textId="77777777" w:rsidTr="00417D46">
        <w:trPr>
          <w:trHeight w:val="305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F3C8F" w14:textId="6D61CDF2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BMI, </w:t>
            </w:r>
            <w:r w:rsidR="00417D4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mean </w:t>
            </w: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±S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30E9F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.07 ± 4.3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4A6FA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8 (10.7)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6AE05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2.64 ±4.09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ED08F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.19 ±4.44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3B026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.34 ±4.22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99678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.79 ±4.06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E4C64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</w:tr>
      <w:tr w:rsidR="006F2846" w:rsidRPr="003920CB" w14:paraId="44B611A8" w14:textId="77777777" w:rsidTr="00417D46">
        <w:trPr>
          <w:trHeight w:val="305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3204F" w14:textId="5C269FAB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CCI, </w:t>
            </w:r>
            <w:r w:rsidR="00417D4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mean </w:t>
            </w: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± S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B21B6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 ± 2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900A2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A2590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 ±1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FCF91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 ±2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AC7BD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 ±2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D843D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 ±2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6E543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</w:tr>
      <w:tr w:rsidR="006F2846" w:rsidRPr="003920CB" w14:paraId="28464593" w14:textId="77777777" w:rsidTr="00417D46">
        <w:trPr>
          <w:trHeight w:val="305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03D77" w14:textId="50C84C8B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mRSS</w:t>
            </w: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, </w:t>
            </w:r>
            <w:r w:rsidR="00417D4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mean </w:t>
            </w: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 ± S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2B322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 (2-9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EDBF7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9 (8.5)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990E9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 (2-13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90FFC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 (2-9)</w:t>
            </w: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7327A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 (2-9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85CF1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 (0-6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27599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</w:tr>
      <w:tr w:rsidR="006F2846" w:rsidRPr="003920CB" w14:paraId="692B0496" w14:textId="77777777" w:rsidTr="00417D46">
        <w:trPr>
          <w:trHeight w:val="305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B2A2E" w14:textId="1ECED32B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RP-nonRP time</w:t>
            </w:r>
            <w:r w:rsidR="00417D4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,</w:t>
            </w: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 y</w:t>
            </w:r>
            <w:r w:rsidR="00417D4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ears, mean</w:t>
            </w: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 ± S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E05CB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B74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94</w:t>
            </w: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±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7.9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129D8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E0FC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F08EE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6 ± 4.66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6548D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.26 ± 7.74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660A4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55 ±9.92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64EFE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02 ±7.25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130D4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</w:tr>
      <w:tr w:rsidR="006F2846" w:rsidRPr="003920CB" w14:paraId="72FF307A" w14:textId="77777777" w:rsidTr="00417D46">
        <w:trPr>
          <w:trHeight w:val="32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325BEAF3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Skin and vascular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0B513ACE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4649B219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14424AF1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4E41BB91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4AC59679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192A6FE9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C13E9DB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6F2846" w:rsidRPr="003920CB" w14:paraId="37A4E3F5" w14:textId="77777777" w:rsidTr="00417D46">
        <w:trPr>
          <w:trHeight w:val="32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3A1D2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cSSc n (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3C58A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51 (20.1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0E0737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798C8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4 (30.2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CF54A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0 (19.6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B0069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9 (19.4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B7E88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8 (13.1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1FEB2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</w:tr>
      <w:tr w:rsidR="006F2846" w:rsidRPr="003920CB" w14:paraId="6E0AC877" w14:textId="77777777" w:rsidTr="00417D46">
        <w:trPr>
          <w:trHeight w:val="32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9FA0E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uffy fingers, n (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AD2F0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96 (51.9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CB1196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 (1.1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E7D82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3 (43.2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1D226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60 (55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7C131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31 (57.2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B2FEB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3 (47.9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A3045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</w:tr>
      <w:tr w:rsidR="006F2846" w:rsidRPr="003920CB" w14:paraId="5192F3B2" w14:textId="77777777" w:rsidTr="00417D46">
        <w:trPr>
          <w:trHeight w:val="32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971BF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gital ulcers, n (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D7140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68 (21.3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FE54F5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 (1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DF107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6 (34.4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471F6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9 (21.2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4AABB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2 (17.8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6A2E5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1 (14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418AA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</w:tr>
      <w:tr w:rsidR="006F2846" w:rsidRPr="003920CB" w14:paraId="663D0ABA" w14:textId="77777777" w:rsidTr="00417D46">
        <w:trPr>
          <w:trHeight w:val="32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BC783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itting scars, n (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1A9E2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830 (48.1) 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1F0CE7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 (1.2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EF6E6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6 (63.6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2AE7E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40 (52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D08EB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8 (41.7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BDD7D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6 (34.8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CCE25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</w:tr>
      <w:tr w:rsidR="006F2846" w:rsidRPr="003920CB" w14:paraId="1752ABE0" w14:textId="77777777" w:rsidTr="00417D46">
        <w:trPr>
          <w:trHeight w:val="32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15EA2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Sclerodactily, n (%)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842B8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18 (70.5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946CD5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 (1.1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FCEA5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2 (78.6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74A50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60 (70.1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AA5A4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67 (66.3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188D4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9 (68.8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AF76C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3</w:t>
            </w:r>
          </w:p>
        </w:tc>
      </w:tr>
      <w:tr w:rsidR="006F2846" w:rsidRPr="003920CB" w14:paraId="1F44167E" w14:textId="77777777" w:rsidTr="00417D46">
        <w:trPr>
          <w:trHeight w:val="32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86858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eleangectasias, n (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7EC1C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51 (60.8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59B67A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 (1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A4B05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1 (62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D03D0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08 (62.2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82C49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5 (60.8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7D1C0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8 (57.3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67570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6</w:t>
            </w:r>
          </w:p>
        </w:tc>
      </w:tr>
      <w:tr w:rsidR="006F2846" w:rsidRPr="003920CB" w14:paraId="43299A9D" w14:textId="77777777" w:rsidTr="00417D46">
        <w:trPr>
          <w:trHeight w:val="32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F9A38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pillaroscopy pattern late, n (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C23E5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09 (26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A9E1F5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6 (10.1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E3EB4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1 (33.3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88345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6 (24.4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0958D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2 (27.5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637DC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0 (21.2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9D3A8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5</w:t>
            </w:r>
          </w:p>
        </w:tc>
      </w:tr>
      <w:tr w:rsidR="006F2846" w:rsidRPr="003920CB" w14:paraId="3FE15C62" w14:textId="77777777" w:rsidTr="00417D46">
        <w:trPr>
          <w:trHeight w:val="32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2E1D56EC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Gastrointestinal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369C6610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290454D9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2637C4ED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448A8580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11304B55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04C6A877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43993A1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6F2846" w:rsidRPr="003920CB" w14:paraId="5DD32AE2" w14:textId="77777777" w:rsidTr="00417D46">
        <w:trPr>
          <w:trHeight w:val="32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1EDB9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sophageal involvement, n (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9AF0B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84 (51.2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2D14DB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 (1.1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609EB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5 (53.6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78005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40 (51.9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71F33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8 (51.5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4CA22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2 (47.5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B55B0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23</w:t>
            </w:r>
          </w:p>
        </w:tc>
      </w:tr>
      <w:tr w:rsidR="006F2846" w:rsidRPr="003920CB" w14:paraId="2F3815A7" w14:textId="77777777" w:rsidTr="00417D46">
        <w:trPr>
          <w:trHeight w:val="32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11A50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Gastric involvement, n (%)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B2C5A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39 (19.6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E168DE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 (1.2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0BCE7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3 (17.3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BC2DB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9 (19.7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F3CB3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2 (20.3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88381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6 (21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9DBF6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54</w:t>
            </w:r>
          </w:p>
        </w:tc>
      </w:tr>
      <w:tr w:rsidR="006F2846" w:rsidRPr="003920CB" w14:paraId="5EBDDFE2" w14:textId="77777777" w:rsidTr="00417D46">
        <w:trPr>
          <w:trHeight w:val="32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384BC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testinal involvement, n (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7DB57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50 (20.3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16778A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 (1.1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4C84B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7 (21.8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4B2F2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8 (22.6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1D59E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3 (18.1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CD0DD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2 (17.1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5662E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12</w:t>
            </w:r>
          </w:p>
        </w:tc>
      </w:tr>
      <w:tr w:rsidR="006F2846" w:rsidRPr="003920CB" w14:paraId="15F9941E" w14:textId="77777777" w:rsidTr="00417D46">
        <w:trPr>
          <w:trHeight w:val="32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3542C488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Cardiopulmonary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5D7A70AB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3D41331A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09524444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341193AF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215B7625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4CD02D8D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9705855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6F2846" w:rsidRPr="003920CB" w14:paraId="4F6FC6C0" w14:textId="77777777" w:rsidTr="00417D46">
        <w:trPr>
          <w:trHeight w:val="32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3F135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rdiopulmonary manifestation, n (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93B78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87 (28.2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AB53CA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2 (1.3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A6D7C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9 (22.4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7069E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1 (24.6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58355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6 (31.2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C4CF7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1 (36.5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16797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</w:tr>
      <w:tr w:rsidR="006F2846" w:rsidRPr="003920CB" w14:paraId="54B32C1D" w14:textId="77777777" w:rsidTr="00417D46">
        <w:trPr>
          <w:trHeight w:val="32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884C0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yspnea, n (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97ACA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76 (39.3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686456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6 (1.5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DFFA0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4 (30.5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46270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53 (38.7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116D6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9 (42.1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5F9C4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0 (44.4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BAEF0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1</w:t>
            </w:r>
          </w:p>
        </w:tc>
      </w:tr>
      <w:tr w:rsidR="006F2846" w:rsidRPr="003920CB" w14:paraId="4D424A6C" w14:textId="77777777" w:rsidTr="00417D46">
        <w:trPr>
          <w:trHeight w:val="32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04932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LD, n (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4FC40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84 (39.2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7DEB1B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14C11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0 (41.8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FF92C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38 (35.9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6F463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4 (40.3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A46EA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3 (41.7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F6DC1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67</w:t>
            </w:r>
          </w:p>
        </w:tc>
      </w:tr>
      <w:tr w:rsidR="006F2846" w:rsidRPr="003920CB" w14:paraId="60C7D3B3" w14:textId="77777777" w:rsidTr="00417D46">
        <w:trPr>
          <w:trHeight w:val="32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DEBC0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H, n (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9E86A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8 (3.9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15DECF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193CE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 (0.8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FE8D4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 (3.2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3E02F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 (4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C5CBD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 (7.3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EADA0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31</w:t>
            </w:r>
          </w:p>
        </w:tc>
      </w:tr>
      <w:tr w:rsidR="006F2846" w:rsidRPr="003920CB" w14:paraId="063AE362" w14:textId="77777777" w:rsidTr="00417D46">
        <w:trPr>
          <w:trHeight w:val="32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16E8A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nduction block, n (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A8F48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5 (12.1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E78D69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16 (41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896DD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 (9.6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06C15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8 (10.2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F4CA1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1 (12.4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B7EA7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9 (17.6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68F0F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33</w:t>
            </w:r>
          </w:p>
        </w:tc>
      </w:tr>
      <w:tr w:rsidR="006F2846" w:rsidRPr="003920CB" w14:paraId="06232950" w14:textId="77777777" w:rsidTr="00417D46">
        <w:trPr>
          <w:trHeight w:val="32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1CB2B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ericardial effusion, n (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BFCAC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9 (6.9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293A56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19 (18.2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FC5A3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 (5.1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DFA99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1 (7.6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38724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9 (8.6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43575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 (5.8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3D159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04</w:t>
            </w:r>
          </w:p>
        </w:tc>
      </w:tr>
      <w:tr w:rsidR="006F2846" w:rsidRPr="003920CB" w14:paraId="065440E3" w14:textId="77777777" w:rsidTr="00417D46">
        <w:trPr>
          <w:trHeight w:val="32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49DC9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normal diastolic function, n (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5D293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30 (23.4 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7C5834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39 (19.4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06DAC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1 (12.3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C54D3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3 (19.3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EE75D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8 (29.2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EA3EA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9 (34.5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32CA4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</w:tr>
      <w:tr w:rsidR="006F2846" w:rsidRPr="003920CB" w14:paraId="074738BB" w14:textId="77777777" w:rsidTr="00417D46">
        <w:trPr>
          <w:trHeight w:val="32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9E582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F, (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68A09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1 ±6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A64FE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83 (21.9)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1496E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2 ±5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ABCAF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2 ±5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53022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1 ±6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468C9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0 ±6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4B818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</w:tr>
      <w:tr w:rsidR="006F2846" w:rsidRPr="003920CB" w14:paraId="303F8B5B" w14:textId="77777777" w:rsidTr="00417D46">
        <w:trPr>
          <w:trHeight w:val="32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80066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PAP, (mmHg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4382D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2 ±16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BD823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21 (18.4)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F7CA0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±13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CCBA9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 ±16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DDB74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 ±16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8A870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6±18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2AC7A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</w:tr>
      <w:tr w:rsidR="006F2846" w:rsidRPr="003920CB" w14:paraId="66186B5E" w14:textId="77777777" w:rsidTr="00417D46">
        <w:trPr>
          <w:trHeight w:val="32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1DD08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VC, (%) ± S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92D82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1 ±23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3B783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40(25.2)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3C38D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6 ±20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1E372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1 ±22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F637B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2 ±22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84211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4 ±25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B84F5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</w:tr>
      <w:tr w:rsidR="006F2846" w:rsidRPr="003920CB" w14:paraId="6653E081" w14:textId="77777777" w:rsidTr="00417D46">
        <w:trPr>
          <w:trHeight w:val="32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BD01C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LCO, (%) ± S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BAFA4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9 ±21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E0EE1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03 (28.8)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DA195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9 ±19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CB4C8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9 ±21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04CD3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9 ±21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01146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6 ±20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35D01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27</w:t>
            </w:r>
          </w:p>
        </w:tc>
      </w:tr>
      <w:tr w:rsidR="006F2846" w:rsidRPr="003920CB" w14:paraId="52E69F62" w14:textId="77777777" w:rsidTr="00417D46">
        <w:trPr>
          <w:trHeight w:val="32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27645B99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Musculoskeletal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501AC38A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2DCC5F7F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1478673A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6A1CD89C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6FAECFE1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2069EA91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A589206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6F2846" w:rsidRPr="003920CB" w14:paraId="4C2F769C" w14:textId="77777777" w:rsidTr="00417D46">
        <w:trPr>
          <w:trHeight w:val="32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D5D12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lcinosis, n (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88004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 (11.6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03D253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 (1.2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88ED3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5 (17.9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BF1DE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8 (11.9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ABAD9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1 (10.1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EF192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7 (7.5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6469A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</w:tr>
      <w:tr w:rsidR="006F2846" w:rsidRPr="003920CB" w14:paraId="541F048D" w14:textId="77777777" w:rsidTr="00417D46">
        <w:trPr>
          <w:trHeight w:val="32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61177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thritis, n (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8F76B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8 (11.5 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78A101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0 (1.7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59B19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4 (11.2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BF21C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0 (12.3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408D1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6 (11.4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3224E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9 (10.8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7BEC8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01</w:t>
            </w:r>
          </w:p>
        </w:tc>
      </w:tr>
      <w:tr w:rsidR="006F2846" w:rsidRPr="003920CB" w14:paraId="0E9C9E88" w14:textId="77777777" w:rsidTr="00417D46">
        <w:trPr>
          <w:trHeight w:val="32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9E312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Joint contractures, n (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92758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31 (13.4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3733D6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 (1.1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C5C8D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0 (19.5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775D2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7 (13.3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FE902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0 (12.4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AC4E5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4 (9.4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076DB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2</w:t>
            </w:r>
          </w:p>
        </w:tc>
      </w:tr>
      <w:tr w:rsidR="006F2846" w:rsidRPr="003920CB" w14:paraId="20FA91D5" w14:textId="77777777" w:rsidTr="00417D46">
        <w:trPr>
          <w:trHeight w:val="32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57ED519A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Autoantibodies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46606AAB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7BE90745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35C8EA83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77D97496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6C5A85E4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67CF6F24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BE7A6E6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6F2846" w:rsidRPr="003920CB" w14:paraId="1ED18EF2" w14:textId="77777777" w:rsidTr="00417D46">
        <w:trPr>
          <w:trHeight w:val="32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B96EC5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lastRenderedPageBreak/>
              <w:t xml:space="preserve">ANA+, n (%)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B65F7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63 (97.4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E38BE0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9 (2.2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9CD5E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96 (97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86371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31 (97.1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BCD27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86 (98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A289C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51 (97.5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4C18A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28</w:t>
            </w:r>
          </w:p>
        </w:tc>
      </w:tr>
      <w:tr w:rsidR="006F2846" w:rsidRPr="003920CB" w14:paraId="4875E67D" w14:textId="77777777" w:rsidTr="00417D46">
        <w:trPr>
          <w:trHeight w:val="32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59C26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TA, n (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44D86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96 (34.9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BEE0DA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7 (2.1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4D67F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154 (50.7) 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5B509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5 (33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EC727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1 (30.4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AF571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7 (29.9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6B476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</w:tr>
      <w:tr w:rsidR="006F2846" w:rsidRPr="003920CB" w14:paraId="6DF7E61B" w14:textId="77777777" w:rsidTr="00417D46">
        <w:trPr>
          <w:trHeight w:val="32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81828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A, n (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3B310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7 (2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D94274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74 (21.4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74D94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 (0.8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8271E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 (1.2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18994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 (3.3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7F13F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 (2.7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EC8BD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67</w:t>
            </w:r>
          </w:p>
        </w:tc>
      </w:tr>
      <w:tr w:rsidR="006F2846" w:rsidRPr="003920CB" w14:paraId="443A183A" w14:textId="77777777" w:rsidTr="00417D46">
        <w:trPr>
          <w:trHeight w:val="32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385C7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ACA, n (%)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019C1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08 (31.6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98E19F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1 (8.1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468CD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4 (22.8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56AB9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7 (32.5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C0490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6 (33.1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7DB7C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1 (35.7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BEF5A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4</w:t>
            </w:r>
          </w:p>
        </w:tc>
      </w:tr>
      <w:tr w:rsidR="006F2846" w:rsidRPr="003920CB" w14:paraId="00E2941A" w14:textId="77777777" w:rsidTr="00417D46">
        <w:trPr>
          <w:trHeight w:val="32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03C03C52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Therapies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00D6C1B4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49D1B470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0D040050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6D8CB0E9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496BCF28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47F71CC1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E16EF2D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6F2846" w:rsidRPr="003920CB" w14:paraId="3FAC85A6" w14:textId="77777777" w:rsidTr="00417D46">
        <w:trPr>
          <w:trHeight w:val="32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85B93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ngoing bDMARDs, n (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DDDBC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4 (5.4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F057A4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F04C0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2 (10.3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5E8E2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8 (5.7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3E33E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 (3.7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1A3C1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 (2.7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401F9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</w:tr>
      <w:tr w:rsidR="006F2846" w:rsidRPr="003920CB" w14:paraId="5611F253" w14:textId="77777777" w:rsidTr="00417D46">
        <w:trPr>
          <w:trHeight w:val="32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00320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ngoing csDMARDS, n (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4C9F4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77 (33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545BA0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BD5A1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 (34.7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F466D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28 (34.4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D7B45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7 (33.7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EDE55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5 (28.6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43BAC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34</w:t>
            </w:r>
          </w:p>
        </w:tc>
      </w:tr>
      <w:tr w:rsidR="006F2846" w:rsidRPr="003920CB" w14:paraId="5DE04C7F" w14:textId="77777777" w:rsidTr="00417D46">
        <w:trPr>
          <w:trHeight w:val="32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A46E0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ngoing Ccs, n (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DC85C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31 (36.1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8C21C1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7A2A8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9 (35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7F40D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28 (34.4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A7BA7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7 (41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682D7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8 (34.9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675C1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38</w:t>
            </w:r>
          </w:p>
        </w:tc>
      </w:tr>
      <w:tr w:rsidR="006F2846" w:rsidRPr="003920CB" w14:paraId="10687EE6" w14:textId="77777777" w:rsidTr="00417D46">
        <w:trPr>
          <w:trHeight w:val="32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386BF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Ongoing ERA, n (%)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5025D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99 (22.8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286D5F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8B4B6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8 (31.5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96829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7 (25.2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DAFA9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6 (18.7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893CC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8 (15.8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AFC29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</w:tr>
      <w:tr w:rsidR="006F2846" w:rsidRPr="003920CB" w14:paraId="079656BB" w14:textId="77777777" w:rsidTr="00417D46">
        <w:trPr>
          <w:trHeight w:val="32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8F468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ngoing PDE5, n (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4EBC3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9 (4.5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75513B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A49E1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 (5.1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129E9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9 (4.4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19C13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 (4.9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D42DF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 (3.8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B20CD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37</w:t>
            </w:r>
          </w:p>
        </w:tc>
      </w:tr>
      <w:tr w:rsidR="006F2846" w:rsidRPr="003920CB" w14:paraId="71677A95" w14:textId="77777777" w:rsidTr="00417D46">
        <w:trPr>
          <w:trHeight w:val="32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9F9F5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ngoing Prost, n (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7046C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95 (57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816399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6BF8B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4 (65.6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F24F8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06 (61.2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A0008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28 (56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006C0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8 (43.1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FD768" w14:textId="77777777" w:rsidR="006F2846" w:rsidRPr="003920CB" w:rsidRDefault="006F2846" w:rsidP="00417D4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920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</w:tr>
    </w:tbl>
    <w:p w14:paraId="37627A96" w14:textId="77777777" w:rsidR="006F2846" w:rsidRPr="00FE254E" w:rsidRDefault="006F2846" w:rsidP="006F2846">
      <w:pPr>
        <w:spacing w:after="0" w:line="240" w:lineRule="auto"/>
        <w:rPr>
          <w:rFonts w:ascii="Aptos Narrow" w:eastAsia="Times New Roman" w:hAnsi="Aptos Narrow" w:cs="Times New Roman"/>
          <w:color w:val="000000"/>
          <w:kern w:val="0"/>
          <w:sz w:val="16"/>
          <w:szCs w:val="16"/>
          <w:lang w:eastAsia="it-IT"/>
          <w14:ligatures w14:val="none"/>
        </w:rPr>
      </w:pPr>
      <w:r w:rsidRPr="00FE254E">
        <w:rPr>
          <w:rFonts w:ascii="Aptos Narrow" w:eastAsia="Times New Roman" w:hAnsi="Aptos Narrow" w:cs="Times New Roman"/>
          <w:color w:val="000000"/>
          <w:kern w:val="0"/>
          <w:sz w:val="16"/>
          <w:szCs w:val="16"/>
          <w:lang w:eastAsia="it-IT"/>
          <w14:ligatures w14:val="none"/>
        </w:rPr>
        <w:fldChar w:fldCharType="end"/>
      </w:r>
    </w:p>
    <w:p w14:paraId="5805A9ED" w14:textId="77777777" w:rsidR="006F2846" w:rsidRDefault="006F2846" w:rsidP="006F2846">
      <w:pPr>
        <w:spacing w:line="240" w:lineRule="auto"/>
        <w:rPr>
          <w:rFonts w:eastAsia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</w:pPr>
      <w:r>
        <w:rPr>
          <w:rFonts w:eastAsia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 xml:space="preserve">Table 2 Supplementary: General characteristics according to age at NRP first sign/symptom </w:t>
      </w:r>
    </w:p>
    <w:p w14:paraId="6C54D657" w14:textId="22E997AB" w:rsidR="006F2846" w:rsidRPr="003E62C3" w:rsidRDefault="006F2846" w:rsidP="006F2846">
      <w:pPr>
        <w:spacing w:line="240" w:lineRule="auto"/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5F0753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>NRP non-Raynaud’s phenomenon, RP Raynaud’s phenomenon, SD standard deviation,</w:t>
      </w:r>
      <w:r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 xml:space="preserve"> n numbers, y years, IQR Interquartile Range, </w:t>
      </w:r>
      <w:r w:rsidRPr="005F0753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 xml:space="preserve">BMI Body Mass index, CCI Charlson comorbidity index, , </w:t>
      </w:r>
      <w:r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>d</w:t>
      </w:r>
      <w:r w:rsidRPr="005F0753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 xml:space="preserve">cSSc diffuse cutaneous systemic sclerosis, , mRSS modified Rodnan skin score, ILD interstitial lung disease, PAH pulmonary arterial hypertension, EF Ejection Fraction, sPAP Systolic Pulmonary Artery Pressure, </w:t>
      </w:r>
      <w:r w:rsidRPr="001E3D24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 xml:space="preserve"> FVC  Forced Vital Capacity</w:t>
      </w:r>
      <w:r w:rsidRPr="005F0753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>,</w:t>
      </w:r>
      <w:r w:rsidRPr="001E3D24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 xml:space="preserve"> DLCO</w:t>
      </w:r>
      <w:r w:rsidRPr="005F0753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 xml:space="preserve"> </w:t>
      </w:r>
      <w:r w:rsidRPr="001E3D24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>Diffusing Capacity of the Lung for Carbon Monoxide</w:t>
      </w:r>
      <w:r w:rsidRPr="005F0753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>, ANA antinuclear antibodies, ATA anti-topisomerase antibodies,</w:t>
      </w:r>
      <w:r>
        <w:rPr>
          <w:i/>
          <w:iCs/>
          <w:sz w:val="18"/>
          <w:szCs w:val="18"/>
          <w:lang w:val="en-US"/>
        </w:rPr>
        <w:t xml:space="preserve"> </w:t>
      </w:r>
      <w:r w:rsidRPr="005F0753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 xml:space="preserve">ARA Anti-RNA polymerase III antibodies, ACA anti-centromere antibodies, bDMARDs  Biologic Disease-Modifying Antirheumatic, </w:t>
      </w:r>
      <w:r w:rsidRPr="001E3D24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>csDMARDS Conventional Synthetic Disease-Modifying Antirheumatic Drugs</w:t>
      </w:r>
      <w:r w:rsidRPr="005F0753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 xml:space="preserve">, </w:t>
      </w:r>
      <w:r w:rsidRPr="001E3D24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>Ccs</w:t>
      </w:r>
      <w:r w:rsidRPr="005F0753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 xml:space="preserve"> </w:t>
      </w:r>
      <w:r w:rsidRPr="001E3D24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>Corticosteroids</w:t>
      </w:r>
      <w:r w:rsidRPr="005F0753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 xml:space="preserve">, </w:t>
      </w:r>
      <w:r w:rsidRPr="001E3D24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 xml:space="preserve"> ERA</w:t>
      </w:r>
      <w:r w:rsidRPr="005F0753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 xml:space="preserve"> </w:t>
      </w:r>
      <w:r w:rsidRPr="001E3D24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>Endothelin Receptor Antagonists</w:t>
      </w:r>
      <w:r w:rsidRPr="005F0753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 xml:space="preserve">, </w:t>
      </w:r>
      <w:r w:rsidRPr="001E3D24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>PDE5  Phosphodiesterase type 5 inhibitors</w:t>
      </w:r>
      <w:r w:rsidRPr="005F0753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>, Prost Prostanoids,</w:t>
      </w:r>
      <w:r w:rsidRPr="005F0753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br/>
      </w:r>
    </w:p>
    <w:p w14:paraId="0DAFC15E" w14:textId="77777777" w:rsidR="006F2846" w:rsidRDefault="006F2846" w:rsidP="006F2846">
      <w:pPr>
        <w:spacing w:line="360" w:lineRule="auto"/>
        <w:rPr>
          <w:sz w:val="24"/>
          <w:szCs w:val="24"/>
          <w:lang w:val="en-US"/>
        </w:rPr>
      </w:pPr>
    </w:p>
    <w:p w14:paraId="2A99ED12" w14:textId="77777777" w:rsidR="006F2846" w:rsidRDefault="006F2846" w:rsidP="006F2846">
      <w:pPr>
        <w:spacing w:line="360" w:lineRule="auto"/>
        <w:rPr>
          <w:sz w:val="24"/>
          <w:szCs w:val="24"/>
          <w:lang w:val="en-US"/>
        </w:rPr>
      </w:pPr>
    </w:p>
    <w:p w14:paraId="18DEAE3E" w14:textId="77777777" w:rsidR="006F2846" w:rsidRPr="003920CB" w:rsidRDefault="006F2846" w:rsidP="006F2846">
      <w:pPr>
        <w:spacing w:line="240" w:lineRule="auto"/>
        <w:rPr>
          <w:rFonts w:eastAsia="Times New Roman" w:cs="Times New Roman"/>
          <w:color w:val="000000"/>
          <w:kern w:val="0"/>
          <w:sz w:val="20"/>
          <w:szCs w:val="20"/>
          <w:lang w:val="en-US" w:eastAsia="it-IT"/>
          <w14:ligatures w14:val="none"/>
        </w:rPr>
      </w:pPr>
      <w:r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br/>
      </w:r>
      <w:r w:rsidRPr="009A5720">
        <w:rPr>
          <w:rFonts w:eastAsia="Times New Roman" w:cs="Times New Roman"/>
          <w:color w:val="000000"/>
          <w:kern w:val="0"/>
          <w:sz w:val="20"/>
          <w:szCs w:val="20"/>
          <w:lang w:val="en-US" w:eastAsia="it-IT"/>
          <w14:ligatures w14:val="none"/>
        </w:rPr>
        <w:fldChar w:fldCharType="begin"/>
      </w:r>
      <w:r w:rsidRPr="009A5720">
        <w:rPr>
          <w:rFonts w:eastAsia="Times New Roman" w:cs="Times New Roman"/>
          <w:color w:val="000000"/>
          <w:kern w:val="0"/>
          <w:sz w:val="20"/>
          <w:szCs w:val="20"/>
          <w:lang w:val="en-US" w:eastAsia="it-IT"/>
          <w14:ligatures w14:val="none"/>
        </w:rPr>
        <w:instrText xml:space="preserve"> LINK </w:instrText>
      </w:r>
      <w:r>
        <w:rPr>
          <w:rFonts w:eastAsia="Times New Roman" w:cs="Times New Roman"/>
          <w:color w:val="000000"/>
          <w:kern w:val="0"/>
          <w:sz w:val="20"/>
          <w:szCs w:val="20"/>
          <w:lang w:val="en-US" w:eastAsia="it-IT"/>
          <w14:ligatures w14:val="none"/>
        </w:rPr>
        <w:instrText xml:space="preserve">Excel.Sheet.12 "C:\\Users\\39348\\Desktop\\TESI SP\\TABELLE TESI CB.xlsx" Foglio3!R6C21:R21C26 </w:instrText>
      </w:r>
      <w:r w:rsidRPr="009A5720">
        <w:rPr>
          <w:rFonts w:eastAsia="Times New Roman" w:cs="Times New Roman"/>
          <w:color w:val="000000"/>
          <w:kern w:val="0"/>
          <w:sz w:val="20"/>
          <w:szCs w:val="20"/>
          <w:lang w:val="en-US" w:eastAsia="it-IT"/>
          <w14:ligatures w14:val="none"/>
        </w:rPr>
        <w:instrText xml:space="preserve">\a \f 5 \h  \* MERGEFORMAT </w:instrText>
      </w:r>
      <w:r w:rsidRPr="009A5720">
        <w:rPr>
          <w:rFonts w:eastAsia="Times New Roman" w:cs="Times New Roman"/>
          <w:color w:val="000000"/>
          <w:kern w:val="0"/>
          <w:sz w:val="20"/>
          <w:szCs w:val="20"/>
          <w:lang w:val="en-US" w:eastAsia="it-IT"/>
          <w14:ligatures w14:val="none"/>
        </w:rPr>
        <w:fldChar w:fldCharType="separate"/>
      </w:r>
    </w:p>
    <w:tbl>
      <w:tblPr>
        <w:tblStyle w:val="Tabellasemplice-3"/>
        <w:tblW w:w="8622" w:type="dxa"/>
        <w:tblLook w:val="04A0" w:firstRow="1" w:lastRow="0" w:firstColumn="1" w:lastColumn="0" w:noHBand="0" w:noVBand="1"/>
      </w:tblPr>
      <w:tblGrid>
        <w:gridCol w:w="1828"/>
        <w:gridCol w:w="1545"/>
        <w:gridCol w:w="1158"/>
        <w:gridCol w:w="1674"/>
        <w:gridCol w:w="1545"/>
        <w:gridCol w:w="1030"/>
      </w:tblGrid>
      <w:tr w:rsidR="006F2846" w:rsidRPr="003920CB" w14:paraId="30FC55EA" w14:textId="77777777" w:rsidTr="00417D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70" w:type="dxa"/>
            <w:noWrap/>
            <w:hideMark/>
          </w:tcPr>
          <w:p w14:paraId="31CF30EE" w14:textId="77777777" w:rsidR="006F2846" w:rsidRPr="003920CB" w:rsidRDefault="006F2846" w:rsidP="00417D4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3920CB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545" w:type="dxa"/>
            <w:noWrap/>
            <w:hideMark/>
          </w:tcPr>
          <w:p w14:paraId="7494DAF9" w14:textId="77777777" w:rsidR="006F2846" w:rsidRPr="003920CB" w:rsidRDefault="006F2846" w:rsidP="00417D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3920CB">
              <w:rPr>
                <w:rFonts w:eastAsia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 </w:t>
            </w:r>
          </w:p>
        </w:tc>
        <w:tc>
          <w:tcPr>
            <w:tcW w:w="1158" w:type="dxa"/>
            <w:noWrap/>
            <w:hideMark/>
          </w:tcPr>
          <w:p w14:paraId="0DA16B5C" w14:textId="77777777" w:rsidR="006F2846" w:rsidRPr="003920CB" w:rsidRDefault="006F2846" w:rsidP="00417D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β</w:t>
            </w:r>
          </w:p>
        </w:tc>
        <w:tc>
          <w:tcPr>
            <w:tcW w:w="1674" w:type="dxa"/>
            <w:hideMark/>
          </w:tcPr>
          <w:p w14:paraId="04A0674A" w14:textId="77777777" w:rsidR="006F2846" w:rsidRPr="003920CB" w:rsidRDefault="006F2846" w:rsidP="00417D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920CB">
              <w:rPr>
                <w:rFonts w:eastAsia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95% CI </w:t>
            </w:r>
            <w:r w:rsidRPr="003920CB">
              <w:rPr>
                <w:rFonts w:eastAsia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br/>
              <w:t xml:space="preserve">Lower Bound </w:t>
            </w:r>
          </w:p>
        </w:tc>
        <w:tc>
          <w:tcPr>
            <w:tcW w:w="1545" w:type="dxa"/>
            <w:hideMark/>
          </w:tcPr>
          <w:p w14:paraId="18A74492" w14:textId="77777777" w:rsidR="006F2846" w:rsidRPr="003920CB" w:rsidRDefault="006F2846" w:rsidP="00417D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920CB">
              <w:rPr>
                <w:rFonts w:eastAsia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95% CI </w:t>
            </w:r>
            <w:r w:rsidRPr="003920CB">
              <w:rPr>
                <w:rFonts w:eastAsia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br/>
              <w:t xml:space="preserve">Upper Bound </w:t>
            </w:r>
          </w:p>
        </w:tc>
        <w:tc>
          <w:tcPr>
            <w:tcW w:w="1030" w:type="dxa"/>
            <w:noWrap/>
            <w:hideMark/>
          </w:tcPr>
          <w:p w14:paraId="63FE61D7" w14:textId="77777777" w:rsidR="006F2846" w:rsidRPr="003920CB" w:rsidRDefault="006F2846" w:rsidP="00417D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920CB">
              <w:rPr>
                <w:rFonts w:eastAsia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P-value </w:t>
            </w:r>
          </w:p>
        </w:tc>
      </w:tr>
      <w:tr w:rsidR="006F2846" w:rsidRPr="003920CB" w14:paraId="3AB1271B" w14:textId="77777777" w:rsidTr="00417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auto"/>
            <w:noWrap/>
            <w:hideMark/>
          </w:tcPr>
          <w:p w14:paraId="5B78BF8F" w14:textId="77777777" w:rsidR="006F2846" w:rsidRPr="003920CB" w:rsidRDefault="006F2846" w:rsidP="005E3C6E">
            <w:pPr>
              <w:jc w:val="right"/>
              <w:rPr>
                <w:rFonts w:eastAsia="Times New Roman" w:cs="Times New Roman"/>
                <w:i/>
                <w:iCs/>
                <w:cap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920CB">
              <w:rPr>
                <w:rFonts w:eastAsia="Times New Roman" w:cs="Times New Roman"/>
                <w:i/>
                <w:iCs/>
                <w:cap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LCO</w:t>
            </w:r>
          </w:p>
        </w:tc>
        <w:tc>
          <w:tcPr>
            <w:tcW w:w="1545" w:type="dxa"/>
            <w:hideMark/>
          </w:tcPr>
          <w:p w14:paraId="4259AAB7" w14:textId="77777777" w:rsidR="006F2846" w:rsidRPr="003920CB" w:rsidRDefault="006F2846" w:rsidP="00417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P first</w:t>
            </w:r>
          </w:p>
        </w:tc>
        <w:tc>
          <w:tcPr>
            <w:tcW w:w="1158" w:type="dxa"/>
            <w:hideMark/>
          </w:tcPr>
          <w:p w14:paraId="04F6F930" w14:textId="77777777" w:rsidR="006F2846" w:rsidRPr="003920CB" w:rsidRDefault="006F2846" w:rsidP="00417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28</w:t>
            </w:r>
          </w:p>
        </w:tc>
        <w:tc>
          <w:tcPr>
            <w:tcW w:w="1674" w:type="dxa"/>
            <w:hideMark/>
          </w:tcPr>
          <w:p w14:paraId="11C25D96" w14:textId="77777777" w:rsidR="006F2846" w:rsidRPr="003920CB" w:rsidRDefault="006F2846" w:rsidP="00417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,898</w:t>
            </w:r>
          </w:p>
        </w:tc>
        <w:tc>
          <w:tcPr>
            <w:tcW w:w="1545" w:type="dxa"/>
            <w:hideMark/>
          </w:tcPr>
          <w:p w14:paraId="688D1157" w14:textId="77777777" w:rsidR="006F2846" w:rsidRPr="003920CB" w:rsidRDefault="006F2846" w:rsidP="00417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753</w:t>
            </w:r>
          </w:p>
        </w:tc>
        <w:tc>
          <w:tcPr>
            <w:tcW w:w="1030" w:type="dxa"/>
            <w:hideMark/>
          </w:tcPr>
          <w:p w14:paraId="06DF2C3F" w14:textId="79D86390" w:rsidR="006F2846" w:rsidRPr="003920CB" w:rsidRDefault="006F2846" w:rsidP="00417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2</w:t>
            </w:r>
            <w:r w:rsidR="005E3C6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</w:tr>
      <w:tr w:rsidR="006F2846" w:rsidRPr="003920CB" w14:paraId="510FF385" w14:textId="77777777" w:rsidTr="00417D46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noWrap/>
            <w:hideMark/>
          </w:tcPr>
          <w:p w14:paraId="393615D2" w14:textId="4E577FB4" w:rsidR="006F2846" w:rsidRPr="003920CB" w:rsidRDefault="005E3C6E" w:rsidP="005E3C6E">
            <w:pPr>
              <w:jc w:val="right"/>
              <w:rPr>
                <w:rFonts w:eastAsia="Times New Roman" w:cs="Times New Roman"/>
                <w:i/>
                <w:iCs/>
                <w:cap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i/>
                <w:iCs/>
                <w:cap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1095/1748(62.6%) </w:t>
            </w:r>
          </w:p>
        </w:tc>
        <w:tc>
          <w:tcPr>
            <w:tcW w:w="1545" w:type="dxa"/>
            <w:hideMark/>
          </w:tcPr>
          <w:p w14:paraId="6AEFD90D" w14:textId="77777777" w:rsidR="006F2846" w:rsidRPr="003920CB" w:rsidRDefault="006F2846" w:rsidP="00417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ge_RP</w:t>
            </w:r>
          </w:p>
        </w:tc>
        <w:tc>
          <w:tcPr>
            <w:tcW w:w="1158" w:type="dxa"/>
            <w:hideMark/>
          </w:tcPr>
          <w:p w14:paraId="0E66B7AB" w14:textId="77777777" w:rsidR="006F2846" w:rsidRPr="003920CB" w:rsidRDefault="006F2846" w:rsidP="00417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039</w:t>
            </w:r>
          </w:p>
        </w:tc>
        <w:tc>
          <w:tcPr>
            <w:tcW w:w="1674" w:type="dxa"/>
            <w:hideMark/>
          </w:tcPr>
          <w:p w14:paraId="15A0DCFC" w14:textId="77777777" w:rsidR="006F2846" w:rsidRPr="003920CB" w:rsidRDefault="006F2846" w:rsidP="00417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3920CB">
              <w:t>146</w:t>
            </w:r>
          </w:p>
        </w:tc>
        <w:tc>
          <w:tcPr>
            <w:tcW w:w="1545" w:type="dxa"/>
            <w:hideMark/>
          </w:tcPr>
          <w:p w14:paraId="574A7C6C" w14:textId="77777777" w:rsidR="006F2846" w:rsidRPr="003920CB" w:rsidRDefault="006F2846" w:rsidP="00417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224</w:t>
            </w:r>
          </w:p>
        </w:tc>
        <w:tc>
          <w:tcPr>
            <w:tcW w:w="1030" w:type="dxa"/>
            <w:hideMark/>
          </w:tcPr>
          <w:p w14:paraId="5F942302" w14:textId="77777777" w:rsidR="006F2846" w:rsidRPr="003920CB" w:rsidRDefault="006F2846" w:rsidP="00417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678</w:t>
            </w:r>
          </w:p>
        </w:tc>
      </w:tr>
      <w:tr w:rsidR="006F2846" w:rsidRPr="003920CB" w14:paraId="5F077EB8" w14:textId="77777777" w:rsidTr="00417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FE0F74" w14:textId="1276B615" w:rsidR="006F2846" w:rsidRPr="003920CB" w:rsidRDefault="005E3C6E" w:rsidP="005E3C6E">
            <w:pPr>
              <w:jc w:val="right"/>
              <w:rPr>
                <w:rFonts w:eastAsia="Times New Roman" w:cs="Times New Roman"/>
                <w:i/>
                <w:iCs/>
                <w:cap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i/>
                <w:iCs/>
                <w:cap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tients included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hideMark/>
          </w:tcPr>
          <w:p w14:paraId="0CA3C2B0" w14:textId="77777777" w:rsidR="006F2846" w:rsidRPr="003920CB" w:rsidRDefault="006F2846" w:rsidP="00417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(Constant)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hideMark/>
          </w:tcPr>
          <w:p w14:paraId="0170A2FF" w14:textId="77777777" w:rsidR="006F2846" w:rsidRPr="003920CB" w:rsidRDefault="006F2846" w:rsidP="00417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8.419</w:t>
            </w:r>
          </w:p>
        </w:tc>
        <w:tc>
          <w:tcPr>
            <w:tcW w:w="1674" w:type="dxa"/>
            <w:tcBorders>
              <w:bottom w:val="single" w:sz="4" w:space="0" w:color="auto"/>
            </w:tcBorders>
            <w:hideMark/>
          </w:tcPr>
          <w:p w14:paraId="5929C7EF" w14:textId="77777777" w:rsidR="006F2846" w:rsidRPr="003920CB" w:rsidRDefault="006F2846" w:rsidP="00417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2.559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hideMark/>
          </w:tcPr>
          <w:p w14:paraId="32E7F79D" w14:textId="77777777" w:rsidR="006F2846" w:rsidRPr="003920CB" w:rsidRDefault="006F2846" w:rsidP="00417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4.278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hideMark/>
          </w:tcPr>
          <w:p w14:paraId="08131489" w14:textId="77777777" w:rsidR="006F2846" w:rsidRPr="003920CB" w:rsidRDefault="006F2846" w:rsidP="00417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001</w:t>
            </w:r>
          </w:p>
        </w:tc>
      </w:tr>
      <w:tr w:rsidR="006F2846" w:rsidRPr="003920CB" w14:paraId="1EE733FC" w14:textId="77777777" w:rsidTr="00417D46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single" w:sz="4" w:space="0" w:color="auto"/>
            </w:tcBorders>
            <w:noWrap/>
            <w:hideMark/>
          </w:tcPr>
          <w:p w14:paraId="3D954677" w14:textId="77777777" w:rsidR="006F2846" w:rsidRPr="003920CB" w:rsidRDefault="006F2846" w:rsidP="005E3C6E">
            <w:pPr>
              <w:jc w:val="right"/>
              <w:rPr>
                <w:rFonts w:eastAsia="Times New Roman" w:cs="Times New Roman"/>
                <w:i/>
                <w:iCs/>
                <w:cap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920CB">
              <w:rPr>
                <w:rFonts w:eastAsia="Times New Roman" w:cs="Times New Roman"/>
                <w:i/>
                <w:iCs/>
                <w:cap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AP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hideMark/>
          </w:tcPr>
          <w:p w14:paraId="22BD131B" w14:textId="77777777" w:rsidR="006F2846" w:rsidRPr="003920CB" w:rsidRDefault="006F2846" w:rsidP="00417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RP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irst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noWrap/>
            <w:hideMark/>
          </w:tcPr>
          <w:p w14:paraId="4A92BE69" w14:textId="77777777" w:rsidR="006F2846" w:rsidRPr="003920CB" w:rsidRDefault="006F2846" w:rsidP="00417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0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72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noWrap/>
            <w:hideMark/>
          </w:tcPr>
          <w:p w14:paraId="7A9FA68C" w14:textId="77777777" w:rsidR="006F2846" w:rsidRPr="003920CB" w:rsidRDefault="006F2846" w:rsidP="00417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3.117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noWrap/>
            <w:hideMark/>
          </w:tcPr>
          <w:p w14:paraId="59C531FC" w14:textId="77777777" w:rsidR="006F2846" w:rsidRPr="003920CB" w:rsidRDefault="006F2846" w:rsidP="00417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73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hideMark/>
          </w:tcPr>
          <w:p w14:paraId="7D1B6463" w14:textId="77777777" w:rsidR="006F2846" w:rsidRPr="003920CB" w:rsidRDefault="006F2846" w:rsidP="00417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46</w:t>
            </w:r>
          </w:p>
        </w:tc>
      </w:tr>
      <w:tr w:rsidR="006F2846" w:rsidRPr="003920CB" w14:paraId="13E53560" w14:textId="77777777" w:rsidTr="00417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auto"/>
            <w:noWrap/>
            <w:hideMark/>
          </w:tcPr>
          <w:p w14:paraId="26C21481" w14:textId="433E7691" w:rsidR="006F2846" w:rsidRPr="003920CB" w:rsidRDefault="005E3C6E" w:rsidP="005E3C6E">
            <w:pPr>
              <w:jc w:val="right"/>
              <w:rPr>
                <w:rFonts w:eastAsia="Times New Roman" w:cs="Times New Roman"/>
                <w:i/>
                <w:iCs/>
                <w:cap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i/>
                <w:iCs/>
                <w:cap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18/1748(69.6%)</w:t>
            </w:r>
          </w:p>
        </w:tc>
        <w:tc>
          <w:tcPr>
            <w:tcW w:w="1545" w:type="dxa"/>
            <w:hideMark/>
          </w:tcPr>
          <w:p w14:paraId="7E99570D" w14:textId="77777777" w:rsidR="006F2846" w:rsidRPr="003920CB" w:rsidRDefault="006F2846" w:rsidP="00417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ge_RP</w:t>
            </w:r>
          </w:p>
        </w:tc>
        <w:tc>
          <w:tcPr>
            <w:tcW w:w="1158" w:type="dxa"/>
            <w:hideMark/>
          </w:tcPr>
          <w:p w14:paraId="5BAD84C8" w14:textId="77777777" w:rsidR="006F2846" w:rsidRPr="003920CB" w:rsidRDefault="006F2846" w:rsidP="00417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3920CB">
              <w:t>149</w:t>
            </w:r>
          </w:p>
        </w:tc>
        <w:tc>
          <w:tcPr>
            <w:tcW w:w="1674" w:type="dxa"/>
            <w:hideMark/>
          </w:tcPr>
          <w:p w14:paraId="2ACBDEA0" w14:textId="77777777" w:rsidR="006F2846" w:rsidRPr="003920CB" w:rsidRDefault="006F2846" w:rsidP="00417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297</w:t>
            </w:r>
          </w:p>
        </w:tc>
        <w:tc>
          <w:tcPr>
            <w:tcW w:w="1545" w:type="dxa"/>
            <w:hideMark/>
          </w:tcPr>
          <w:p w14:paraId="6A285E2A" w14:textId="77777777" w:rsidR="006F2846" w:rsidRPr="003920CB" w:rsidRDefault="006F2846" w:rsidP="00417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3920CB">
              <w:t>001</w:t>
            </w:r>
          </w:p>
        </w:tc>
        <w:tc>
          <w:tcPr>
            <w:tcW w:w="1030" w:type="dxa"/>
            <w:hideMark/>
          </w:tcPr>
          <w:p w14:paraId="29B15A62" w14:textId="77777777" w:rsidR="006F2846" w:rsidRPr="003920CB" w:rsidRDefault="006F2846" w:rsidP="00417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049</w:t>
            </w:r>
          </w:p>
        </w:tc>
      </w:tr>
      <w:tr w:rsidR="006F2846" w:rsidRPr="003920CB" w14:paraId="4AA035E7" w14:textId="77777777" w:rsidTr="00417D46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bottom w:val="single" w:sz="4" w:space="0" w:color="auto"/>
            </w:tcBorders>
            <w:noWrap/>
            <w:hideMark/>
          </w:tcPr>
          <w:p w14:paraId="5B3D5A32" w14:textId="6F33F48E" w:rsidR="006F2846" w:rsidRPr="003920CB" w:rsidRDefault="005E3C6E" w:rsidP="005E3C6E">
            <w:pPr>
              <w:jc w:val="right"/>
              <w:rPr>
                <w:rFonts w:eastAsia="Times New Roman" w:cs="Times New Roman"/>
                <w:i/>
                <w:iCs/>
                <w:cap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i/>
                <w:iCs/>
                <w:cap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tients included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hideMark/>
          </w:tcPr>
          <w:p w14:paraId="5BBA2474" w14:textId="77777777" w:rsidR="006F2846" w:rsidRPr="003920CB" w:rsidRDefault="006F2846" w:rsidP="00417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(Constant)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hideMark/>
          </w:tcPr>
          <w:p w14:paraId="0F154C63" w14:textId="77777777" w:rsidR="006F2846" w:rsidRPr="003920CB" w:rsidRDefault="006F2846" w:rsidP="00417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550</w:t>
            </w:r>
          </w:p>
        </w:tc>
        <w:tc>
          <w:tcPr>
            <w:tcW w:w="1674" w:type="dxa"/>
            <w:tcBorders>
              <w:bottom w:val="single" w:sz="4" w:space="0" w:color="auto"/>
            </w:tcBorders>
            <w:hideMark/>
          </w:tcPr>
          <w:p w14:paraId="3F202810" w14:textId="77777777" w:rsidR="006F2846" w:rsidRPr="003920CB" w:rsidRDefault="006F2846" w:rsidP="00417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24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hideMark/>
          </w:tcPr>
          <w:p w14:paraId="4FADCD32" w14:textId="77777777" w:rsidR="006F2846" w:rsidRPr="003920CB" w:rsidRDefault="006F2846" w:rsidP="00417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.876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hideMark/>
          </w:tcPr>
          <w:p w14:paraId="59A5D9C5" w14:textId="77777777" w:rsidR="006F2846" w:rsidRPr="003920CB" w:rsidRDefault="006F2846" w:rsidP="00417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012</w:t>
            </w:r>
          </w:p>
        </w:tc>
      </w:tr>
      <w:tr w:rsidR="006F2846" w:rsidRPr="003920CB" w14:paraId="0D65CA0B" w14:textId="77777777" w:rsidTr="00417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single" w:sz="4" w:space="0" w:color="auto"/>
            </w:tcBorders>
            <w:noWrap/>
            <w:hideMark/>
          </w:tcPr>
          <w:p w14:paraId="6FA3A1EA" w14:textId="77777777" w:rsidR="006F2846" w:rsidRPr="003920CB" w:rsidRDefault="006F2846" w:rsidP="005E3C6E">
            <w:pPr>
              <w:jc w:val="right"/>
              <w:rPr>
                <w:rFonts w:eastAsia="Times New Roman" w:cs="Times New Roman"/>
                <w:i/>
                <w:iCs/>
                <w:cap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920CB">
              <w:rPr>
                <w:rFonts w:eastAsia="Times New Roman" w:cs="Times New Roman"/>
                <w:i/>
                <w:iCs/>
                <w:cap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VC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hideMark/>
          </w:tcPr>
          <w:p w14:paraId="7387836B" w14:textId="77777777" w:rsidR="006F2846" w:rsidRPr="003920CB" w:rsidRDefault="006F2846" w:rsidP="00417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P_first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hideMark/>
          </w:tcPr>
          <w:p w14:paraId="30C991FD" w14:textId="77777777" w:rsidR="006F2846" w:rsidRPr="003920CB" w:rsidRDefault="006F2846" w:rsidP="00417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722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hideMark/>
          </w:tcPr>
          <w:p w14:paraId="3FF262F6" w14:textId="77777777" w:rsidR="006F2846" w:rsidRPr="003920CB" w:rsidRDefault="006F2846" w:rsidP="00417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3920CB">
              <w:t>216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hideMark/>
          </w:tcPr>
          <w:p w14:paraId="50CB5F38" w14:textId="77777777" w:rsidR="006F2846" w:rsidRPr="003920CB" w:rsidRDefault="006F2846" w:rsidP="00417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659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hideMark/>
          </w:tcPr>
          <w:p w14:paraId="2510B7BE" w14:textId="77777777" w:rsidR="006F2846" w:rsidRPr="003920CB" w:rsidRDefault="006F2846" w:rsidP="00417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069</w:t>
            </w:r>
          </w:p>
        </w:tc>
      </w:tr>
      <w:tr w:rsidR="006F2846" w:rsidRPr="003920CB" w14:paraId="43F098F5" w14:textId="77777777" w:rsidTr="00417D46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noWrap/>
            <w:hideMark/>
          </w:tcPr>
          <w:p w14:paraId="1504CF8E" w14:textId="7EF2CA0E" w:rsidR="006F2846" w:rsidRPr="003920CB" w:rsidRDefault="005E3C6E" w:rsidP="00C0136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8/1748(65.6%)</w:t>
            </w:r>
          </w:p>
        </w:tc>
        <w:tc>
          <w:tcPr>
            <w:tcW w:w="1545" w:type="dxa"/>
            <w:hideMark/>
          </w:tcPr>
          <w:p w14:paraId="749B3FF7" w14:textId="77777777" w:rsidR="006F2846" w:rsidRPr="003920CB" w:rsidRDefault="006F2846" w:rsidP="00417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ge_RP</w:t>
            </w:r>
          </w:p>
        </w:tc>
        <w:tc>
          <w:tcPr>
            <w:tcW w:w="1158" w:type="dxa"/>
            <w:hideMark/>
          </w:tcPr>
          <w:p w14:paraId="02F1EE94" w14:textId="77777777" w:rsidR="006F2846" w:rsidRPr="003920CB" w:rsidRDefault="006F2846" w:rsidP="00417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083</w:t>
            </w:r>
          </w:p>
        </w:tc>
        <w:tc>
          <w:tcPr>
            <w:tcW w:w="1674" w:type="dxa"/>
            <w:hideMark/>
          </w:tcPr>
          <w:p w14:paraId="165A6362" w14:textId="77777777" w:rsidR="006F2846" w:rsidRPr="003920CB" w:rsidRDefault="006F2846" w:rsidP="00417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3920CB">
              <w:t>112</w:t>
            </w:r>
          </w:p>
        </w:tc>
        <w:tc>
          <w:tcPr>
            <w:tcW w:w="1545" w:type="dxa"/>
            <w:hideMark/>
          </w:tcPr>
          <w:p w14:paraId="24A36240" w14:textId="77777777" w:rsidR="006F2846" w:rsidRPr="003920CB" w:rsidRDefault="006F2846" w:rsidP="00417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278</w:t>
            </w:r>
          </w:p>
        </w:tc>
        <w:tc>
          <w:tcPr>
            <w:tcW w:w="1030" w:type="dxa"/>
            <w:hideMark/>
          </w:tcPr>
          <w:p w14:paraId="2AFCEBD8" w14:textId="77777777" w:rsidR="006F2846" w:rsidRPr="003920CB" w:rsidRDefault="006F2846" w:rsidP="00417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405</w:t>
            </w:r>
          </w:p>
        </w:tc>
      </w:tr>
      <w:tr w:rsidR="006F2846" w:rsidRPr="003920CB" w14:paraId="6672FB20" w14:textId="77777777" w:rsidTr="00417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bottom w:val="single" w:sz="4" w:space="0" w:color="auto"/>
            </w:tcBorders>
            <w:noWrap/>
            <w:hideMark/>
          </w:tcPr>
          <w:p w14:paraId="0028C088" w14:textId="3739DCE1" w:rsidR="006F2846" w:rsidRPr="003920CB" w:rsidRDefault="005E3C6E" w:rsidP="00C0136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ap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tients included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hideMark/>
          </w:tcPr>
          <w:p w14:paraId="366EC67F" w14:textId="77777777" w:rsidR="006F2846" w:rsidRPr="003920CB" w:rsidRDefault="006F2846" w:rsidP="00417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(Constant)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hideMark/>
          </w:tcPr>
          <w:p w14:paraId="52C1CC9B" w14:textId="77777777" w:rsidR="006F2846" w:rsidRPr="003920CB" w:rsidRDefault="006F2846" w:rsidP="00417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6.078</w:t>
            </w:r>
          </w:p>
        </w:tc>
        <w:tc>
          <w:tcPr>
            <w:tcW w:w="1674" w:type="dxa"/>
            <w:tcBorders>
              <w:bottom w:val="single" w:sz="4" w:space="0" w:color="auto"/>
            </w:tcBorders>
            <w:hideMark/>
          </w:tcPr>
          <w:p w14:paraId="6FD32FB2" w14:textId="77777777" w:rsidR="006F2846" w:rsidRPr="003920CB" w:rsidRDefault="006F2846" w:rsidP="00417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9.897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hideMark/>
          </w:tcPr>
          <w:p w14:paraId="13D9B441" w14:textId="77777777" w:rsidR="006F2846" w:rsidRPr="003920CB" w:rsidRDefault="006F2846" w:rsidP="00417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2.260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hideMark/>
          </w:tcPr>
          <w:p w14:paraId="21E4ED5E" w14:textId="77777777" w:rsidR="006F2846" w:rsidRPr="003920CB" w:rsidRDefault="006F2846" w:rsidP="00417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001</w:t>
            </w:r>
          </w:p>
        </w:tc>
      </w:tr>
      <w:tr w:rsidR="006F2846" w:rsidRPr="003920CB" w14:paraId="06520664" w14:textId="77777777" w:rsidTr="00417D46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single" w:sz="4" w:space="0" w:color="auto"/>
            </w:tcBorders>
            <w:noWrap/>
            <w:hideMark/>
          </w:tcPr>
          <w:p w14:paraId="6418DB81" w14:textId="77777777" w:rsidR="006F2846" w:rsidRPr="003920CB" w:rsidRDefault="006F2846" w:rsidP="005E3C6E">
            <w:pPr>
              <w:jc w:val="right"/>
              <w:rPr>
                <w:sz w:val="20"/>
                <w:szCs w:val="20"/>
              </w:rPr>
            </w:pPr>
            <w:r w:rsidRPr="003920CB">
              <w:rPr>
                <w:rFonts w:eastAsia="Times New Roman" w:cs="Times New Roman"/>
                <w:i/>
                <w:iCs/>
                <w:cap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mRSS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hideMark/>
          </w:tcPr>
          <w:p w14:paraId="28A9DEBF" w14:textId="77777777" w:rsidR="006F2846" w:rsidRPr="003920CB" w:rsidRDefault="006F2846" w:rsidP="00417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P_first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hideMark/>
          </w:tcPr>
          <w:p w14:paraId="17D31B08" w14:textId="77777777" w:rsidR="006F2846" w:rsidRPr="003920CB" w:rsidRDefault="006F2846" w:rsidP="00417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3920CB">
              <w:t>463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hideMark/>
          </w:tcPr>
          <w:p w14:paraId="18C0CCFD" w14:textId="77777777" w:rsidR="006F2846" w:rsidRPr="003920CB" w:rsidRDefault="006F2846" w:rsidP="00417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082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hideMark/>
          </w:tcPr>
          <w:p w14:paraId="3784B989" w14:textId="77777777" w:rsidR="006F2846" w:rsidRPr="003920CB" w:rsidRDefault="006F2846" w:rsidP="00417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156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hideMark/>
          </w:tcPr>
          <w:p w14:paraId="79CE9C60" w14:textId="77777777" w:rsidR="006F2846" w:rsidRPr="003920CB" w:rsidRDefault="006F2846" w:rsidP="00417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142</w:t>
            </w:r>
          </w:p>
        </w:tc>
      </w:tr>
      <w:tr w:rsidR="006F2846" w:rsidRPr="003920CB" w14:paraId="674CFB1E" w14:textId="77777777" w:rsidTr="00417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noWrap/>
            <w:hideMark/>
          </w:tcPr>
          <w:p w14:paraId="13CBD304" w14:textId="443A30B3" w:rsidR="006F2846" w:rsidRPr="003920CB" w:rsidRDefault="005E3C6E" w:rsidP="00C0136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2/1748(89.9%)</w:t>
            </w:r>
          </w:p>
        </w:tc>
        <w:tc>
          <w:tcPr>
            <w:tcW w:w="1545" w:type="dxa"/>
            <w:hideMark/>
          </w:tcPr>
          <w:p w14:paraId="0D6B0C22" w14:textId="77777777" w:rsidR="006F2846" w:rsidRPr="003920CB" w:rsidRDefault="006F2846" w:rsidP="00417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ge_RP</w:t>
            </w:r>
          </w:p>
        </w:tc>
        <w:tc>
          <w:tcPr>
            <w:tcW w:w="1158" w:type="dxa"/>
            <w:hideMark/>
          </w:tcPr>
          <w:p w14:paraId="5EBD395C" w14:textId="77777777" w:rsidR="006F2846" w:rsidRPr="003920CB" w:rsidRDefault="006F2846" w:rsidP="00417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083</w:t>
            </w:r>
          </w:p>
        </w:tc>
        <w:tc>
          <w:tcPr>
            <w:tcW w:w="1674" w:type="dxa"/>
            <w:hideMark/>
          </w:tcPr>
          <w:p w14:paraId="1C4E636D" w14:textId="77777777" w:rsidR="006F2846" w:rsidRPr="003920CB" w:rsidRDefault="006F2846" w:rsidP="00417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3920CB">
              <w:t>112</w:t>
            </w:r>
          </w:p>
        </w:tc>
        <w:tc>
          <w:tcPr>
            <w:tcW w:w="1545" w:type="dxa"/>
            <w:hideMark/>
          </w:tcPr>
          <w:p w14:paraId="064920BF" w14:textId="77777777" w:rsidR="006F2846" w:rsidRPr="003920CB" w:rsidRDefault="006F2846" w:rsidP="00417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278</w:t>
            </w:r>
          </w:p>
        </w:tc>
        <w:tc>
          <w:tcPr>
            <w:tcW w:w="1030" w:type="dxa"/>
            <w:hideMark/>
          </w:tcPr>
          <w:p w14:paraId="3E79F230" w14:textId="77777777" w:rsidR="006F2846" w:rsidRPr="003920CB" w:rsidRDefault="006F2846" w:rsidP="00417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405</w:t>
            </w:r>
          </w:p>
        </w:tc>
      </w:tr>
      <w:tr w:rsidR="006F2846" w:rsidRPr="003920CB" w14:paraId="627E4F1F" w14:textId="77777777" w:rsidTr="00417D46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bottom w:val="single" w:sz="4" w:space="0" w:color="auto"/>
            </w:tcBorders>
            <w:noWrap/>
            <w:hideMark/>
          </w:tcPr>
          <w:p w14:paraId="0F4AAC61" w14:textId="41DB6FCA" w:rsidR="006F2846" w:rsidRPr="003920CB" w:rsidRDefault="005E3C6E" w:rsidP="00C0136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aps w:val="0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tients included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hideMark/>
          </w:tcPr>
          <w:p w14:paraId="3EC3D018" w14:textId="77777777" w:rsidR="006F2846" w:rsidRPr="003920CB" w:rsidRDefault="006F2846" w:rsidP="00417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(Constant)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hideMark/>
          </w:tcPr>
          <w:p w14:paraId="7912EDCD" w14:textId="77777777" w:rsidR="006F2846" w:rsidRPr="003920CB" w:rsidRDefault="006F2846" w:rsidP="00417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6.078</w:t>
            </w:r>
          </w:p>
        </w:tc>
        <w:tc>
          <w:tcPr>
            <w:tcW w:w="1674" w:type="dxa"/>
            <w:tcBorders>
              <w:bottom w:val="single" w:sz="4" w:space="0" w:color="auto"/>
            </w:tcBorders>
            <w:hideMark/>
          </w:tcPr>
          <w:p w14:paraId="6639BD71" w14:textId="77777777" w:rsidR="006F2846" w:rsidRPr="003920CB" w:rsidRDefault="006F2846" w:rsidP="00417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9.897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hideMark/>
          </w:tcPr>
          <w:p w14:paraId="50258E83" w14:textId="77777777" w:rsidR="006F2846" w:rsidRPr="003920CB" w:rsidRDefault="006F2846" w:rsidP="00417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2.260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hideMark/>
          </w:tcPr>
          <w:p w14:paraId="4BD91819" w14:textId="77777777" w:rsidR="006F2846" w:rsidRPr="003920CB" w:rsidRDefault="006F2846" w:rsidP="00417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Pr="003920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001</w:t>
            </w:r>
          </w:p>
        </w:tc>
      </w:tr>
    </w:tbl>
    <w:p w14:paraId="22AE4283" w14:textId="77777777" w:rsidR="006F2846" w:rsidRDefault="006F2846" w:rsidP="006F2846">
      <w:pPr>
        <w:spacing w:line="360" w:lineRule="auto"/>
        <w:jc w:val="both"/>
        <w:rPr>
          <w:rFonts w:eastAsia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</w:pPr>
      <w:r w:rsidRPr="009A5720">
        <w:rPr>
          <w:rFonts w:eastAsia="Times New Roman" w:cs="Times New Roman"/>
          <w:color w:val="000000"/>
          <w:kern w:val="0"/>
          <w:sz w:val="20"/>
          <w:szCs w:val="20"/>
          <w:lang w:val="en-US" w:eastAsia="it-IT"/>
          <w14:ligatures w14:val="none"/>
        </w:rPr>
        <w:fldChar w:fldCharType="end"/>
      </w:r>
      <w:r>
        <w:rPr>
          <w:rFonts w:eastAsia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br w:type="textWrapping" w:clear="all"/>
        <w:t>Table 3 Supplementary: Linear regression in a multivariate analysis. All factors are adjusted for covariates.</w:t>
      </w:r>
    </w:p>
    <w:p w14:paraId="123A64CC" w14:textId="77777777" w:rsidR="006F2846" w:rsidRDefault="006F2846" w:rsidP="006F2846">
      <w:pPr>
        <w:spacing w:line="240" w:lineRule="auto"/>
        <w:jc w:val="both"/>
        <w:rPr>
          <w:rFonts w:eastAsia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</w:pPr>
      <w:r w:rsidRPr="00794360">
        <w:rPr>
          <w:rFonts w:eastAsia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>RP Raynaud’s phenomenon</w:t>
      </w:r>
      <w:r>
        <w:rPr>
          <w:rFonts w:eastAsia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 xml:space="preserve">, </w:t>
      </w:r>
      <w:r w:rsidRPr="001E3D24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>DLCO</w:t>
      </w:r>
      <w:r w:rsidRPr="005F0753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 xml:space="preserve"> </w:t>
      </w:r>
      <w:r w:rsidRPr="001E3D24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>Diffusing Capacity of the Lung for Carbon Monoxide</w:t>
      </w:r>
      <w:r w:rsidRPr="005F0753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 xml:space="preserve">, sPAP Systolic Pulmonary Artery Pressure, </w:t>
      </w:r>
      <w:r w:rsidRPr="001E3D24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>TLC Total Lung Capacity</w:t>
      </w:r>
      <w:r w:rsidRPr="005F0753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>,</w:t>
      </w:r>
      <w:r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 xml:space="preserve"> </w:t>
      </w:r>
      <w:r w:rsidRPr="001E3D24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>FVC Forced Vital Capacity</w:t>
      </w:r>
      <w:r w:rsidRPr="005F0753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>,</w:t>
      </w:r>
      <w:r>
        <w:rPr>
          <w:rFonts w:eastAsia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 xml:space="preserve"> </w:t>
      </w:r>
      <w:r w:rsidRPr="005F0753"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>mRSS modified Rodnan skin score</w:t>
      </w:r>
      <w:r>
        <w:rPr>
          <w:rFonts w:eastAsia="Times New Roman" w:cs="Times New Roman"/>
          <w:i/>
          <w:iCs/>
          <w:color w:val="000000"/>
          <w:kern w:val="0"/>
          <w:sz w:val="18"/>
          <w:szCs w:val="18"/>
          <w:lang w:val="en-US" w:eastAsia="it-IT"/>
          <w14:ligatures w14:val="none"/>
        </w:rPr>
        <w:t>.</w:t>
      </w:r>
    </w:p>
    <w:p w14:paraId="6539AB57" w14:textId="77777777" w:rsidR="006F2846" w:rsidRDefault="006F2846" w:rsidP="006F2846">
      <w:pPr>
        <w:spacing w:line="360" w:lineRule="auto"/>
        <w:rPr>
          <w:sz w:val="24"/>
          <w:szCs w:val="24"/>
          <w:lang w:val="en-US"/>
        </w:rPr>
      </w:pPr>
    </w:p>
    <w:p w14:paraId="3C9CAD3B" w14:textId="77777777" w:rsidR="00DD67FF" w:rsidRDefault="00DD67FF" w:rsidP="006F2846">
      <w:pPr>
        <w:spacing w:line="360" w:lineRule="auto"/>
        <w:rPr>
          <w:sz w:val="24"/>
          <w:szCs w:val="24"/>
          <w:lang w:val="en-US"/>
        </w:rPr>
      </w:pPr>
    </w:p>
    <w:p w14:paraId="47F1340B" w14:textId="77777777" w:rsidR="00DD67FF" w:rsidRDefault="00DD67FF" w:rsidP="006F2846">
      <w:pPr>
        <w:spacing w:line="360" w:lineRule="auto"/>
        <w:rPr>
          <w:sz w:val="24"/>
          <w:szCs w:val="24"/>
          <w:lang w:val="en-US"/>
        </w:rPr>
      </w:pPr>
    </w:p>
    <w:p w14:paraId="1EB08549" w14:textId="6C67C19E" w:rsidR="00417D46" w:rsidRDefault="00417D46">
      <w:pPr>
        <w:spacing w:line="278" w:lineRule="auto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>
        <w:br w:type="page"/>
      </w:r>
    </w:p>
    <w:p w14:paraId="637BC8E0" w14:textId="77777777" w:rsidR="00DD67FF" w:rsidRPr="00CE4480" w:rsidRDefault="00DD67FF" w:rsidP="00DD67FF">
      <w:pPr>
        <w:pStyle w:val="TableTitle"/>
        <w:rPr>
          <w:sz w:val="22"/>
          <w:szCs w:val="22"/>
        </w:rPr>
      </w:pPr>
    </w:p>
    <w:tbl>
      <w:tblPr>
        <w:tblW w:w="8789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64"/>
        <w:gridCol w:w="660"/>
        <w:gridCol w:w="4976"/>
        <w:gridCol w:w="989"/>
      </w:tblGrid>
      <w:tr w:rsidR="004E0C99" w:rsidRPr="0022554A" w14:paraId="1019A4FA" w14:textId="77777777" w:rsidTr="00C01361">
        <w:tc>
          <w:tcPr>
            <w:tcW w:w="0" w:type="auto"/>
          </w:tcPr>
          <w:p w14:paraId="74F6168F" w14:textId="77777777" w:rsidR="00DD67FF" w:rsidRPr="0022554A" w:rsidRDefault="00DD67FF" w:rsidP="00417D46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1FCC725F" w14:textId="77777777" w:rsidR="00DD67FF" w:rsidRPr="0022554A" w:rsidRDefault="00DD67FF" w:rsidP="00417D4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14C7B43" w14:textId="77777777" w:rsidR="00DD67FF" w:rsidRPr="0022554A" w:rsidRDefault="00DD67FF" w:rsidP="00417D4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E215729" w14:textId="77777777" w:rsidR="00DD67FF" w:rsidRPr="0022554A" w:rsidRDefault="00DD67FF" w:rsidP="00417D4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4E0C99" w:rsidRPr="0022554A" w14:paraId="3B0AF236" w14:textId="77777777" w:rsidTr="00C01361">
        <w:tc>
          <w:tcPr>
            <w:tcW w:w="0" w:type="auto"/>
            <w:vMerge w:val="restart"/>
          </w:tcPr>
          <w:p w14:paraId="42DACB2F" w14:textId="77777777" w:rsidR="00DD67FF" w:rsidRPr="002602FB" w:rsidRDefault="00DD67FF" w:rsidP="00417D46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5EB1A509" w14:textId="77777777" w:rsidR="00DD67FF" w:rsidRPr="0022554A" w:rsidRDefault="00DD67FF" w:rsidP="00417D4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EE6E5AD" w14:textId="6346A800" w:rsidR="00BA68AB" w:rsidRPr="00C01361" w:rsidRDefault="00BA68AB" w:rsidP="00BA68A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a)</w:t>
            </w:r>
            <w:r w:rsidRPr="00C01361">
              <w:rPr>
                <w:sz w:val="20"/>
              </w:rPr>
              <w:t>Indicate the study’s design with a commonly used term in the title or the abstract</w:t>
            </w:r>
          </w:p>
          <w:p w14:paraId="601537BD" w14:textId="2C936DC5" w:rsidR="00DD67FF" w:rsidRPr="0022554A" w:rsidRDefault="00DD67FF" w:rsidP="00417D4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 </w:t>
            </w:r>
            <w:r w:rsidR="007C6E7C">
              <w:rPr>
                <w:sz w:val="20"/>
              </w:rPr>
              <w:t xml:space="preserve">YES </w:t>
            </w:r>
            <w:r w:rsidR="007C6E7C" w:rsidRPr="007C6E7C">
              <w:rPr>
                <w:sz w:val="20"/>
              </w:rPr>
              <w:t>The title specifies the design as a retrospective, multicenter cross-sectional study</w:t>
            </w:r>
            <w:r w:rsidR="007C6E7C">
              <w:rPr>
                <w:sz w:val="20"/>
              </w:rPr>
              <w:t xml:space="preserve"> (</w:t>
            </w:r>
            <w:r w:rsidR="007C6E7C" w:rsidRPr="007C6E7C">
              <w:rPr>
                <w:sz w:val="20"/>
              </w:rPr>
              <w:t>a retrospective analysis from the Italian national multicenter SPRING (Systemic Sclerosis Progression InvestiGation) Registry of the Italian Society for Rheumatology</w:t>
            </w:r>
            <w:r w:rsidR="007C6E7C">
              <w:rPr>
                <w:sz w:val="20"/>
              </w:rPr>
              <w:t>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0835F6" w14:textId="7B8ECAEE" w:rsidR="00DD67FF" w:rsidRPr="0022554A" w:rsidRDefault="007C6E7C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4E0C99" w:rsidRPr="0022554A" w14:paraId="1DDBC18F" w14:textId="77777777" w:rsidTr="00C01361">
        <w:tc>
          <w:tcPr>
            <w:tcW w:w="0" w:type="auto"/>
            <w:vMerge/>
          </w:tcPr>
          <w:p w14:paraId="2DFAE546" w14:textId="77777777" w:rsidR="00DD67FF" w:rsidRPr="0022554A" w:rsidRDefault="00DD67FF" w:rsidP="00417D4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0D3A783D" w14:textId="77777777" w:rsidR="00DD67FF" w:rsidRPr="0022554A" w:rsidRDefault="00DD67FF" w:rsidP="00417D4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CA83EDE" w14:textId="77777777" w:rsidR="00EA0BF5" w:rsidRDefault="00DD67FF" w:rsidP="007C6E7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="007C6E7C">
              <w:rPr>
                <w:sz w:val="20"/>
              </w:rPr>
              <w:t xml:space="preserve"> </w:t>
            </w:r>
            <w:r w:rsidR="00EA0BF5" w:rsidRPr="00EA0BF5">
              <w:rPr>
                <w:sz w:val="20"/>
              </w:rPr>
              <w:t>Provide in the abstract an informative and balanced summary of what was done and what was found</w:t>
            </w:r>
          </w:p>
          <w:p w14:paraId="5EBE9FEE" w14:textId="35536DCE" w:rsidR="007C6E7C" w:rsidRPr="00C01361" w:rsidRDefault="007C6E7C" w:rsidP="00C0136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  <w:r>
              <w:t>The abstract summarizes background, study design, patient population, methods, key findings, and conclusions.</w:t>
            </w:r>
          </w:p>
          <w:p w14:paraId="17236C6B" w14:textId="6FAD8BB9" w:rsidR="00DD67FF" w:rsidRPr="0022554A" w:rsidRDefault="00DD67FF" w:rsidP="00417D46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02F773" w14:textId="58E8C19A" w:rsidR="00DD67FF" w:rsidRPr="0022554A" w:rsidRDefault="007C6E7C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DD67FF" w:rsidRPr="0022554A" w14:paraId="3708DAE8" w14:textId="77777777" w:rsidTr="00C01361">
        <w:tc>
          <w:tcPr>
            <w:tcW w:w="8789" w:type="dxa"/>
            <w:gridSpan w:val="4"/>
          </w:tcPr>
          <w:p w14:paraId="129D4911" w14:textId="77777777" w:rsidR="00DD67FF" w:rsidRPr="0022554A" w:rsidRDefault="00DD67FF" w:rsidP="00417D4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4E0C99" w:rsidRPr="0022554A" w14:paraId="500D26B2" w14:textId="77777777" w:rsidTr="00C01361">
        <w:tc>
          <w:tcPr>
            <w:tcW w:w="0" w:type="auto"/>
          </w:tcPr>
          <w:p w14:paraId="69C2C5EE" w14:textId="77777777" w:rsidR="00DD67FF" w:rsidRPr="0022554A" w:rsidRDefault="00DD67FF" w:rsidP="00417D4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70301885" w14:textId="77777777" w:rsidR="00DD67FF" w:rsidRPr="0022554A" w:rsidRDefault="00DD67FF" w:rsidP="00417D4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27A75E6" w14:textId="77777777" w:rsidR="00EA0BF5" w:rsidRDefault="00EA0BF5" w:rsidP="00417D46">
            <w:pPr>
              <w:tabs>
                <w:tab w:val="left" w:pos="5400"/>
              </w:tabs>
              <w:rPr>
                <w:sz w:val="20"/>
              </w:rPr>
            </w:pPr>
            <w:r w:rsidRPr="00EA0BF5">
              <w:rPr>
                <w:sz w:val="20"/>
              </w:rPr>
              <w:t>Explain the scientific background and rationale for the investigation being reported</w:t>
            </w:r>
          </w:p>
          <w:p w14:paraId="00299716" w14:textId="25DEE16A" w:rsidR="00DD67FF" w:rsidRPr="0022554A" w:rsidRDefault="007C6E7C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  <w:r w:rsidRPr="007C6E7C">
              <w:rPr>
                <w:sz w:val="20"/>
              </w:rPr>
              <w:t>Background on RP/NRP onset patterns in SSc and rationale for study.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95E8B4" w14:textId="55043C95" w:rsidR="00DD67FF" w:rsidRPr="0022554A" w:rsidRDefault="007C6E7C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4E0C99" w:rsidRPr="0022554A" w14:paraId="54570228" w14:textId="77777777" w:rsidTr="00C01361">
        <w:tc>
          <w:tcPr>
            <w:tcW w:w="0" w:type="auto"/>
          </w:tcPr>
          <w:p w14:paraId="239252B5" w14:textId="77777777" w:rsidR="00DD67FF" w:rsidRPr="0022554A" w:rsidRDefault="00DD67FF" w:rsidP="00417D4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3F7BADA4" w14:textId="77777777" w:rsidR="00DD67FF" w:rsidRPr="0022554A" w:rsidRDefault="00DD67FF" w:rsidP="00417D4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447D9A2" w14:textId="77777777" w:rsidR="00EA0BF5" w:rsidRDefault="00EA0BF5" w:rsidP="00417D46">
            <w:pPr>
              <w:tabs>
                <w:tab w:val="left" w:pos="5400"/>
              </w:tabs>
              <w:rPr>
                <w:sz w:val="20"/>
              </w:rPr>
            </w:pPr>
            <w:r w:rsidRPr="00EA0BF5">
              <w:rPr>
                <w:sz w:val="20"/>
              </w:rPr>
              <w:t>State specific objectives, including any prespecified hypotheses</w:t>
            </w:r>
          </w:p>
          <w:p w14:paraId="06C135C9" w14:textId="56B40C47" w:rsidR="00DD67FF" w:rsidRPr="0022554A" w:rsidRDefault="007C6E7C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YES. </w:t>
            </w:r>
            <w:r w:rsidRPr="007C6E7C">
              <w:rPr>
                <w:sz w:val="20"/>
              </w:rPr>
              <w:t>Objectives stated in final paragraph of Introduction (impact of RP/NRP onset timing and age on disease features/outcomes).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392541" w14:textId="0D11B0F0" w:rsidR="00DD67FF" w:rsidRPr="0022554A" w:rsidRDefault="007C6E7C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DD67FF" w:rsidRPr="0022554A" w14:paraId="32D91523" w14:textId="77777777" w:rsidTr="00C01361">
        <w:tc>
          <w:tcPr>
            <w:tcW w:w="8789" w:type="dxa"/>
            <w:gridSpan w:val="4"/>
          </w:tcPr>
          <w:p w14:paraId="28FAA6AD" w14:textId="77777777" w:rsidR="00DD67FF" w:rsidRPr="0022554A" w:rsidRDefault="00DD67FF" w:rsidP="00417D4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4E0C99" w:rsidRPr="0022554A" w14:paraId="4D90AD1F" w14:textId="77777777" w:rsidTr="00C01361">
        <w:tc>
          <w:tcPr>
            <w:tcW w:w="0" w:type="auto"/>
          </w:tcPr>
          <w:p w14:paraId="4D0CB4D5" w14:textId="77777777" w:rsidR="00DD67FF" w:rsidRPr="0022554A" w:rsidRDefault="00DD67FF" w:rsidP="00417D4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7B823667" w14:textId="77777777" w:rsidR="00DD67FF" w:rsidRPr="0022554A" w:rsidRDefault="00DD67FF" w:rsidP="00417D4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4D5A87" w14:textId="77777777" w:rsidR="00EA0BF5" w:rsidRDefault="00EA0BF5" w:rsidP="00417D46">
            <w:pPr>
              <w:tabs>
                <w:tab w:val="left" w:pos="5400"/>
              </w:tabs>
              <w:rPr>
                <w:sz w:val="20"/>
              </w:rPr>
            </w:pPr>
            <w:r w:rsidRPr="00EA0BF5">
              <w:rPr>
                <w:sz w:val="20"/>
              </w:rPr>
              <w:t>Present key elements of study design early in the paper</w:t>
            </w:r>
          </w:p>
          <w:p w14:paraId="4D6E0441" w14:textId="0E6A911A" w:rsidR="00DD67FF" w:rsidRPr="0022554A" w:rsidRDefault="007C6E7C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.R</w:t>
            </w:r>
            <w:r w:rsidRPr="007C6E7C">
              <w:rPr>
                <w:sz w:val="20"/>
              </w:rPr>
              <w:t>etrospective, multicenter, registry-based, cross-sectional.</w:t>
            </w:r>
            <w:r w:rsidR="00DD67FF"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A60EC1" w14:textId="5944491B" w:rsidR="00DD67FF" w:rsidRPr="0022554A" w:rsidRDefault="007C6E7C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4E0C99" w:rsidRPr="0022554A" w14:paraId="402D6D5F" w14:textId="77777777" w:rsidTr="00C01361">
        <w:tc>
          <w:tcPr>
            <w:tcW w:w="0" w:type="auto"/>
          </w:tcPr>
          <w:p w14:paraId="424E6224" w14:textId="77777777" w:rsidR="00DD67FF" w:rsidRPr="0022554A" w:rsidRDefault="00DD67FF" w:rsidP="00417D4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5417DDC9" w14:textId="77777777" w:rsidR="00DD67FF" w:rsidRPr="0022554A" w:rsidRDefault="00DD67FF" w:rsidP="00417D4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F30485E" w14:textId="77777777" w:rsidR="004E0C99" w:rsidRDefault="004E0C99" w:rsidP="00417D46">
            <w:pPr>
              <w:tabs>
                <w:tab w:val="left" w:pos="5400"/>
              </w:tabs>
              <w:rPr>
                <w:sz w:val="20"/>
              </w:rPr>
            </w:pPr>
            <w:r w:rsidRPr="004E0C99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  <w:p w14:paraId="32A458A3" w14:textId="14709C7E" w:rsidR="00DD67FF" w:rsidRPr="0022554A" w:rsidRDefault="00BA68AB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YES. Patients were enrolled in the </w:t>
            </w:r>
            <w:r w:rsidRPr="00BA68AB">
              <w:rPr>
                <w:sz w:val="20"/>
              </w:rPr>
              <w:t>SPRING</w:t>
            </w:r>
            <w:r>
              <w:rPr>
                <w:sz w:val="20"/>
              </w:rPr>
              <w:t xml:space="preserve"> registry, </w:t>
            </w:r>
            <w:r w:rsidRPr="00BA68AB">
              <w:rPr>
                <w:sz w:val="20"/>
              </w:rPr>
              <w:t xml:space="preserve"> a multicenter, national cohort study promoted by the Italian Society of Rheumatology (SIR) which involved 38 referral centers across Italy, with expertise in the diagnosis and management of SSc.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E93F47" w14:textId="2D8E38A5" w:rsidR="00DD67FF" w:rsidRPr="0022554A" w:rsidRDefault="00BA68AB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bookmarkEnd w:id="25"/>
      <w:bookmarkEnd w:id="26"/>
      <w:tr w:rsidR="004E0C99" w:rsidRPr="0022554A" w14:paraId="7E59D126" w14:textId="77777777" w:rsidTr="00C01361">
        <w:tc>
          <w:tcPr>
            <w:tcW w:w="0" w:type="auto"/>
          </w:tcPr>
          <w:p w14:paraId="29C9A28A" w14:textId="77777777" w:rsidR="00DD67FF" w:rsidRPr="0022554A" w:rsidRDefault="00DD67FF" w:rsidP="00417D46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376D577C" w14:textId="77777777" w:rsidR="00DD67FF" w:rsidRPr="0022554A" w:rsidRDefault="00DD67FF" w:rsidP="00417D4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36D9BE4" w14:textId="20A3AFA9" w:rsidR="004E0C99" w:rsidRPr="00C01361" w:rsidRDefault="004E0C99" w:rsidP="004E0C99">
            <w:pPr>
              <w:tabs>
                <w:tab w:val="left" w:pos="5400"/>
              </w:tabs>
              <w:rPr>
                <w:sz w:val="20"/>
              </w:rPr>
            </w:pPr>
            <w:r w:rsidRPr="00C01361">
              <w:rPr>
                <w:sz w:val="20"/>
              </w:rPr>
              <w:t>Give the eligibility criteria, and the sources and methods of selection of participants</w:t>
            </w:r>
          </w:p>
          <w:p w14:paraId="78C1F13B" w14:textId="776E9791" w:rsidR="00DD67FF" w:rsidRPr="00C01361" w:rsidRDefault="00BA68AB" w:rsidP="004E0C99">
            <w:pPr>
              <w:tabs>
                <w:tab w:val="left" w:pos="5400"/>
              </w:tabs>
              <w:rPr>
                <w:sz w:val="20"/>
              </w:rPr>
            </w:pPr>
            <w:r w:rsidRPr="00C01361">
              <w:rPr>
                <w:sz w:val="20"/>
              </w:rPr>
              <w:t>YES.  Inclusion/exclusion criteria detailed;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5065AF" w14:textId="42C732CE" w:rsidR="00DD67FF" w:rsidRPr="0022554A" w:rsidRDefault="00BA68AB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4E0C99" w:rsidRPr="0022554A" w14:paraId="40A9114F" w14:textId="77777777" w:rsidTr="00C01361">
        <w:tc>
          <w:tcPr>
            <w:tcW w:w="0" w:type="auto"/>
          </w:tcPr>
          <w:p w14:paraId="56B99231" w14:textId="77777777" w:rsidR="00DD67FF" w:rsidRPr="0022554A" w:rsidRDefault="00DD67FF" w:rsidP="00417D4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lastRenderedPageBreak/>
              <w:t>Variables</w:t>
            </w:r>
          </w:p>
        </w:tc>
        <w:tc>
          <w:tcPr>
            <w:tcW w:w="0" w:type="auto"/>
          </w:tcPr>
          <w:p w14:paraId="282A5784" w14:textId="77777777" w:rsidR="00DD67FF" w:rsidRPr="0022554A" w:rsidRDefault="00DD67FF" w:rsidP="00417D4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F4FBB20" w14:textId="77777777" w:rsidR="004E0C99" w:rsidRDefault="004E0C99" w:rsidP="00417D46">
            <w:pPr>
              <w:tabs>
                <w:tab w:val="left" w:pos="5400"/>
              </w:tabs>
              <w:rPr>
                <w:sz w:val="20"/>
              </w:rPr>
            </w:pPr>
            <w:r w:rsidRPr="004E0C99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  <w:p w14:paraId="7B6C2423" w14:textId="063BCDB8" w:rsidR="00DD67FF" w:rsidRPr="0022554A" w:rsidRDefault="00BA68AB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  <w:r w:rsidRPr="00BA68AB">
              <w:rPr>
                <w:sz w:val="20"/>
              </w:rPr>
              <w:t>RP/NRP onset definitions, clinical variables, autoantibodies, organ involvement</w:t>
            </w:r>
            <w:r>
              <w:rPr>
                <w:sz w:val="20"/>
              </w:rPr>
              <w:t>.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B353F6" w14:textId="4DF552AD" w:rsidR="00DD67FF" w:rsidRPr="0022554A" w:rsidRDefault="00BA68AB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 w:rsidR="004E0C99" w:rsidRPr="0022554A" w14:paraId="20F5ADA3" w14:textId="77777777" w:rsidTr="00C01361">
        <w:trPr>
          <w:trHeight w:val="294"/>
        </w:trPr>
        <w:tc>
          <w:tcPr>
            <w:tcW w:w="0" w:type="auto"/>
          </w:tcPr>
          <w:p w14:paraId="3109D0CD" w14:textId="77777777" w:rsidR="00DD67FF" w:rsidRPr="0022554A" w:rsidRDefault="00DD67FF" w:rsidP="00417D4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609C1ECA" w14:textId="77777777" w:rsidR="00DD67FF" w:rsidRPr="0022554A" w:rsidRDefault="00DD67FF" w:rsidP="00417D4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FA7122D" w14:textId="77777777" w:rsidR="00DD67FF" w:rsidRDefault="00DD67FF" w:rsidP="00417D4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 w14:paraId="60560ED0" w14:textId="1D8891DD" w:rsidR="00842442" w:rsidRPr="00C01361" w:rsidRDefault="00842442" w:rsidP="00417D46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 xml:space="preserve">YES </w:t>
            </w:r>
            <w:r w:rsidRPr="00842442">
              <w:rPr>
                <w:sz w:val="20"/>
              </w:rPr>
              <w:t>Data were extracted from the SPRING registry. Clinical and laboratory assessments followed standardized definitions (mRSS, DLCO, FVC, echocardiography, HRCT, serology). Same definitions applied across all onset groups, ensuring comparability.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831CD3" w14:textId="5FA3471A" w:rsidR="00DD67FF" w:rsidRPr="00C01361" w:rsidRDefault="00842442" w:rsidP="00417D46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8-9</w:t>
            </w:r>
          </w:p>
        </w:tc>
      </w:tr>
      <w:tr w:rsidR="004E0C99" w:rsidRPr="0022554A" w14:paraId="11F1A851" w14:textId="77777777" w:rsidTr="00C01361">
        <w:tc>
          <w:tcPr>
            <w:tcW w:w="0" w:type="auto"/>
          </w:tcPr>
          <w:p w14:paraId="0C12F7AC" w14:textId="77777777" w:rsidR="00DD67FF" w:rsidRPr="0022554A" w:rsidRDefault="00DD67FF" w:rsidP="00417D46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4EB43077" w14:textId="77777777" w:rsidR="00DD67FF" w:rsidRPr="0022554A" w:rsidRDefault="00DD67FF" w:rsidP="00417D4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1CD3907" w14:textId="77777777" w:rsidR="00DD67FF" w:rsidRDefault="00DD67FF" w:rsidP="00417D46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  <w:p w14:paraId="71B41ACC" w14:textId="69D2EF29" w:rsidR="00842442" w:rsidRPr="0022554A" w:rsidRDefault="00842442" w:rsidP="00417D46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YES. </w:t>
            </w:r>
            <w:r w:rsidRPr="00842442">
              <w:rPr>
                <w:color w:val="000000"/>
                <w:sz w:val="20"/>
              </w:rPr>
              <w:t>Multivariable regression models adjusted for potential confounders. Selection bias and possible misclassification of onset timing are acknowledged in the Limitations section.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74EE96" w14:textId="28874841" w:rsidR="00DD67FF" w:rsidRPr="0022554A" w:rsidRDefault="00842442" w:rsidP="00417D46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,25</w:t>
            </w:r>
          </w:p>
        </w:tc>
      </w:tr>
      <w:tr w:rsidR="004E0C99" w:rsidRPr="0022554A" w14:paraId="2E7F5402" w14:textId="77777777" w:rsidTr="00C01361">
        <w:tc>
          <w:tcPr>
            <w:tcW w:w="0" w:type="auto"/>
          </w:tcPr>
          <w:p w14:paraId="7ED2EB43" w14:textId="77777777" w:rsidR="00DD67FF" w:rsidRPr="0022554A" w:rsidRDefault="00DD67FF" w:rsidP="00417D4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7C98603F" w14:textId="77777777" w:rsidR="00DD67FF" w:rsidRPr="0022554A" w:rsidRDefault="00DD67FF" w:rsidP="00417D4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2056BA9" w14:textId="77777777" w:rsidR="00DD67FF" w:rsidRDefault="00DD67FF" w:rsidP="00417D4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  <w:p w14:paraId="7CB15B47" w14:textId="57E749F3" w:rsidR="00842442" w:rsidRPr="0022554A" w:rsidRDefault="00842442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YES. </w:t>
            </w:r>
            <w:r w:rsidRPr="00842442">
              <w:rPr>
                <w:sz w:val="20"/>
              </w:rPr>
              <w:t>No a priori sample size calculation; all eligible patients in registry were included.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079F84" w14:textId="5B273C64" w:rsidR="00DD67FF" w:rsidRPr="0022554A" w:rsidRDefault="00842442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4E0C99" w:rsidRPr="0022554A" w14:paraId="2AD0CDF9" w14:textId="77777777" w:rsidTr="00C01361">
        <w:tc>
          <w:tcPr>
            <w:tcW w:w="0" w:type="auto"/>
          </w:tcPr>
          <w:p w14:paraId="65C6AE63" w14:textId="77777777" w:rsidR="00DD67FF" w:rsidRPr="0022554A" w:rsidRDefault="00DD67FF" w:rsidP="00417D4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121CE7C1" w14:textId="77777777" w:rsidR="00DD67FF" w:rsidRPr="0022554A" w:rsidRDefault="00DD67FF" w:rsidP="00417D4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CFD8CF7" w14:textId="77777777" w:rsidR="00DD67FF" w:rsidRDefault="00DD67FF" w:rsidP="00417D4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  <w:p w14:paraId="79F39E24" w14:textId="73550669" w:rsidR="00842442" w:rsidRPr="0022554A" w:rsidRDefault="00842442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YES. </w:t>
            </w:r>
            <w:r w:rsidRPr="00842442">
              <w:rPr>
                <w:sz w:val="20"/>
              </w:rPr>
              <w:t>Age of onset grouped according to cohort distribution; continuous variables summarized as mean/SD or median/IQR.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06D2C7" w14:textId="7BE4A8FB" w:rsidR="00DD67FF" w:rsidRPr="0022554A" w:rsidRDefault="00842442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</w:tr>
      <w:tr w:rsidR="004E0C99" w:rsidRPr="0022554A" w14:paraId="4C90B4B4" w14:textId="77777777" w:rsidTr="00C01361">
        <w:tc>
          <w:tcPr>
            <w:tcW w:w="0" w:type="auto"/>
            <w:vMerge w:val="restart"/>
          </w:tcPr>
          <w:p w14:paraId="277A8D58" w14:textId="77777777" w:rsidR="00DD67FF" w:rsidRPr="0022554A" w:rsidRDefault="00DD67FF" w:rsidP="00417D46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238D322D" w14:textId="77777777" w:rsidR="00DD67FF" w:rsidRPr="0022554A" w:rsidRDefault="00DD67FF" w:rsidP="00417D4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70BFC2F" w14:textId="64C367BC" w:rsidR="00DD67FF" w:rsidRPr="00C01361" w:rsidRDefault="00055254" w:rsidP="0005525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a)</w:t>
            </w:r>
            <w:r w:rsidR="00DD67FF" w:rsidRPr="00C01361">
              <w:rPr>
                <w:sz w:val="20"/>
              </w:rPr>
              <w:t>Describe all statistical methods, including those used to control for confounding</w:t>
            </w:r>
          </w:p>
          <w:p w14:paraId="7ACAAD94" w14:textId="0E5F20D4" w:rsidR="00055254" w:rsidRPr="00C01361" w:rsidRDefault="00055254" w:rsidP="00055254">
            <w:pPr>
              <w:tabs>
                <w:tab w:val="left" w:pos="5400"/>
              </w:tabs>
              <w:rPr>
                <w:sz w:val="20"/>
              </w:rPr>
            </w:pPr>
            <w:r w:rsidRPr="00C01361">
              <w:rPr>
                <w:sz w:val="20"/>
              </w:rPr>
              <w:t>YES. Multinomial regression, Cox regression, adjusted models.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7200AC" w14:textId="167C5CAF" w:rsidR="00DD67FF" w:rsidRPr="0022554A" w:rsidRDefault="00055254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</w:tr>
      <w:tr w:rsidR="004E0C99" w:rsidRPr="0022554A" w14:paraId="6D0E6C65" w14:textId="77777777" w:rsidTr="00C01361">
        <w:tc>
          <w:tcPr>
            <w:tcW w:w="0" w:type="auto"/>
            <w:vMerge/>
          </w:tcPr>
          <w:p w14:paraId="66713EA5" w14:textId="77777777" w:rsidR="00DD67FF" w:rsidRPr="0022554A" w:rsidRDefault="00DD67FF" w:rsidP="00417D4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217D374E" w14:textId="77777777" w:rsidR="00DD67FF" w:rsidRPr="0022554A" w:rsidRDefault="00DD67FF" w:rsidP="00417D4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6FC64D4" w14:textId="77777777" w:rsidR="00DD67FF" w:rsidRDefault="00DD67FF" w:rsidP="00417D4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  <w:p w14:paraId="5BBF6C5F" w14:textId="3D1E3EF6" w:rsidR="00055254" w:rsidRPr="0022554A" w:rsidRDefault="00055254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YES. </w:t>
            </w:r>
            <w:r w:rsidRPr="00055254">
              <w:rPr>
                <w:sz w:val="20"/>
              </w:rPr>
              <w:t>Subgroup analysis by onset pattern (RP, Simultaneous, NRP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AD6BD3" w14:textId="5E382878" w:rsidR="00DD67FF" w:rsidRPr="0022554A" w:rsidRDefault="00CC6D7A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4E0C99" w:rsidRPr="0022554A" w14:paraId="3C46B7C1" w14:textId="77777777" w:rsidTr="00C01361">
        <w:tc>
          <w:tcPr>
            <w:tcW w:w="0" w:type="auto"/>
            <w:vMerge/>
          </w:tcPr>
          <w:p w14:paraId="5D614A5D" w14:textId="77777777" w:rsidR="00DD67FF" w:rsidRPr="0022554A" w:rsidRDefault="00DD67FF" w:rsidP="00417D4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786EAC5F" w14:textId="77777777" w:rsidR="00DD67FF" w:rsidRPr="0022554A" w:rsidRDefault="00DD67FF" w:rsidP="00417D4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9FC136" w14:textId="77777777" w:rsidR="00DD67FF" w:rsidRDefault="00DD67FF" w:rsidP="00417D4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  <w:p w14:paraId="48D7A981" w14:textId="72A38A30" w:rsidR="00CC6D7A" w:rsidRPr="0022554A" w:rsidRDefault="00CC6D7A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YES. </w:t>
            </w:r>
            <w:r w:rsidRPr="00CC6D7A">
              <w:rPr>
                <w:sz w:val="20"/>
              </w:rPr>
              <w:t>Missing data excluded from regression models; acknowledged in Limitations.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8E9069" w14:textId="1E27AAAD" w:rsidR="00DD67FF" w:rsidRPr="0022554A" w:rsidRDefault="00CC6D7A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4E0C99" w:rsidRPr="0022554A" w14:paraId="0CC8761B" w14:textId="77777777" w:rsidTr="00C01361">
        <w:tc>
          <w:tcPr>
            <w:tcW w:w="0" w:type="auto"/>
            <w:vMerge/>
          </w:tcPr>
          <w:p w14:paraId="00043604" w14:textId="77777777" w:rsidR="00DD67FF" w:rsidRPr="0022554A" w:rsidRDefault="00DD67FF" w:rsidP="00417D4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3C98F532" w14:textId="77777777" w:rsidR="00DD67FF" w:rsidRPr="0022554A" w:rsidRDefault="00DD67FF" w:rsidP="00417D4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A70B27C" w14:textId="77777777" w:rsidR="00DD67FF" w:rsidRDefault="00DD67FF" w:rsidP="00417D4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  <w:p w14:paraId="53034C6A" w14:textId="7A8F1AB4" w:rsidR="00CC6D7A" w:rsidRPr="0022554A" w:rsidRDefault="00CC6D7A" w:rsidP="00417D46">
            <w:pPr>
              <w:tabs>
                <w:tab w:val="left" w:pos="5400"/>
              </w:tabs>
              <w:rPr>
                <w:sz w:val="20"/>
              </w:rPr>
            </w:pPr>
            <w:r w:rsidRPr="00CC6D7A">
              <w:rPr>
                <w:sz w:val="20"/>
              </w:rPr>
              <w:t>Not applicable (registry-based).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9770A0" w14:textId="6CCED44F" w:rsidR="00DD67FF" w:rsidRPr="0022554A" w:rsidRDefault="00CC6D7A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4E0C99" w:rsidRPr="0022554A" w14:paraId="0C9C524E" w14:textId="77777777" w:rsidTr="00C01361">
        <w:tc>
          <w:tcPr>
            <w:tcW w:w="0" w:type="auto"/>
            <w:vMerge/>
          </w:tcPr>
          <w:p w14:paraId="0167A455" w14:textId="77777777" w:rsidR="00DD67FF" w:rsidRPr="0022554A" w:rsidRDefault="00DD67FF" w:rsidP="00417D4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0017FF0A" w14:textId="77777777" w:rsidR="00DD67FF" w:rsidRPr="0022554A" w:rsidRDefault="00DD67FF" w:rsidP="00417D4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F02B7BA" w14:textId="77777777" w:rsidR="00DD67FF" w:rsidRDefault="00DD67FF" w:rsidP="00417D4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  <w:p w14:paraId="339FD1EA" w14:textId="2D58FD9C" w:rsidR="00CC6D7A" w:rsidRPr="0022554A" w:rsidRDefault="00CC6D7A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performed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44D497" w14:textId="35DFE232" w:rsidR="00DD67FF" w:rsidRPr="0022554A" w:rsidRDefault="00CC6D7A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DD67FF" w:rsidRPr="0022554A" w14:paraId="0D135C6B" w14:textId="77777777" w:rsidTr="00C01361">
        <w:tc>
          <w:tcPr>
            <w:tcW w:w="8789" w:type="dxa"/>
            <w:gridSpan w:val="4"/>
          </w:tcPr>
          <w:p w14:paraId="640E20F6" w14:textId="77777777" w:rsidR="00DD67FF" w:rsidRPr="0022554A" w:rsidRDefault="00DD67FF" w:rsidP="00417D4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4E0C99" w:rsidRPr="0022554A" w14:paraId="126832D5" w14:textId="77777777" w:rsidTr="00C01361">
        <w:tc>
          <w:tcPr>
            <w:tcW w:w="0" w:type="auto"/>
            <w:vMerge w:val="restart"/>
          </w:tcPr>
          <w:p w14:paraId="3ACD24FA" w14:textId="77777777" w:rsidR="00DD67FF" w:rsidRPr="0022554A" w:rsidRDefault="00DD67FF" w:rsidP="00417D4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6B1055D2" w14:textId="77777777" w:rsidR="00DD67FF" w:rsidRPr="0022554A" w:rsidRDefault="00DD67FF" w:rsidP="00417D4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DAABD5F" w14:textId="7060BBE0" w:rsidR="00DD67FF" w:rsidRPr="00C01361" w:rsidRDefault="00CC6D7A" w:rsidP="00CC6D7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a)</w:t>
            </w:r>
            <w:r w:rsidR="00DD67FF" w:rsidRPr="00C01361">
              <w:rPr>
                <w:sz w:val="20"/>
              </w:rPr>
              <w:t>Report numbers of individuals at each stage of</w:t>
            </w:r>
            <w:r w:rsidRPr="00C01361">
              <w:rPr>
                <w:sz w:val="20"/>
              </w:rPr>
              <w:t xml:space="preserve"> </w:t>
            </w:r>
            <w:r w:rsidR="00DD67FF" w:rsidRPr="00C01361">
              <w:rPr>
                <w:sz w:val="20"/>
              </w:rPr>
              <w:t>study—eg numbers potentially eligible, examined for eligibility, confirmed eligible, included in the study, completing follow-up, and analysed</w:t>
            </w:r>
          </w:p>
          <w:p w14:paraId="6CB952AC" w14:textId="506035F1" w:rsidR="00CC6D7A" w:rsidRPr="00C01361" w:rsidRDefault="00CC6D7A" w:rsidP="00CC6D7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  <w:r w:rsidRPr="00CC6D7A">
              <w:rPr>
                <w:sz w:val="20"/>
              </w:rPr>
              <w:t>Total n and excluded patients reported in Results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A57437" w14:textId="1A4DE223" w:rsidR="00DD67FF" w:rsidRDefault="00CC6D7A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4E0C99" w:rsidRPr="0022554A" w14:paraId="7E9631A4" w14:textId="77777777" w:rsidTr="00C01361">
        <w:tc>
          <w:tcPr>
            <w:tcW w:w="0" w:type="auto"/>
            <w:vMerge/>
          </w:tcPr>
          <w:p w14:paraId="4272C87B" w14:textId="77777777" w:rsidR="00DD67FF" w:rsidRPr="0022554A" w:rsidRDefault="00DD67FF" w:rsidP="00417D4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4881EBE0" w14:textId="77777777" w:rsidR="00DD67FF" w:rsidRPr="0022554A" w:rsidRDefault="00DD67FF" w:rsidP="00417D4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A2573DE" w14:textId="77777777" w:rsidR="00DD67FF" w:rsidRDefault="00DD67FF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  <w:p w14:paraId="3B42DE5F" w14:textId="2806CCEA" w:rsidR="00CC6D7A" w:rsidRPr="0022554A" w:rsidRDefault="00CC6D7A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. Exclusion criteria described.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59AEDE" w14:textId="770A2E7A" w:rsidR="00DD67FF" w:rsidRDefault="00CC6D7A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4E0C99" w:rsidRPr="0022554A" w14:paraId="2016C170" w14:textId="77777777" w:rsidTr="00C01361">
        <w:tc>
          <w:tcPr>
            <w:tcW w:w="0" w:type="auto"/>
            <w:vMerge/>
          </w:tcPr>
          <w:p w14:paraId="62FB6D37" w14:textId="77777777" w:rsidR="00DD67FF" w:rsidRPr="0022554A" w:rsidRDefault="00DD67FF" w:rsidP="00417D4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6299D4EF" w14:textId="77777777" w:rsidR="00DD67FF" w:rsidRPr="0022554A" w:rsidRDefault="00DD67FF" w:rsidP="00417D4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A3FDADB" w14:textId="77777777" w:rsidR="00DD67FF" w:rsidRDefault="00DD67FF" w:rsidP="00417D46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  <w:p w14:paraId="428ABBA0" w14:textId="5254E48B" w:rsidR="00CC6D7A" w:rsidRPr="0022554A" w:rsidRDefault="00CC6D7A" w:rsidP="00417D46">
            <w:pPr>
              <w:tabs>
                <w:tab w:val="left" w:pos="5400"/>
              </w:tabs>
              <w:rPr>
                <w:sz w:val="20"/>
              </w:rPr>
            </w:pPr>
            <w:r w:rsidRPr="00CC6D7A">
              <w:rPr>
                <w:sz w:val="20"/>
              </w:rPr>
              <w:t>Not included (narrative description</w:t>
            </w:r>
            <w:r>
              <w:rPr>
                <w:sz w:val="20"/>
              </w:rPr>
              <w:t xml:space="preserve"> and Table </w:t>
            </w:r>
            <w:r w:rsidRPr="00CC6D7A">
              <w:rPr>
                <w:sz w:val="20"/>
              </w:rPr>
              <w:t xml:space="preserve"> given</w:t>
            </w:r>
            <w:r>
              <w:rPr>
                <w:sz w:val="20"/>
              </w:rPr>
              <w:t>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4CCB0E" w14:textId="5376FBC9" w:rsidR="00DD67FF" w:rsidRDefault="00CC6D7A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-14</w:t>
            </w:r>
          </w:p>
        </w:tc>
      </w:tr>
      <w:tr w:rsidR="004E0C99" w:rsidRPr="0022554A" w14:paraId="63CED30C" w14:textId="77777777" w:rsidTr="00C01361">
        <w:tc>
          <w:tcPr>
            <w:tcW w:w="0" w:type="auto"/>
            <w:vMerge w:val="restart"/>
          </w:tcPr>
          <w:p w14:paraId="2407A800" w14:textId="77777777" w:rsidR="00DD67FF" w:rsidRPr="0022554A" w:rsidRDefault="00DD67FF" w:rsidP="00417D4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54C4D852" w14:textId="77777777" w:rsidR="00DD67FF" w:rsidRPr="0022554A" w:rsidRDefault="00DD67FF" w:rsidP="00417D4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8A26E0B" w14:textId="18041015" w:rsidR="00DD67FF" w:rsidRPr="00C01361" w:rsidRDefault="00CC6D7A" w:rsidP="00CC6D7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a)</w:t>
            </w:r>
            <w:r w:rsidR="00DD67FF" w:rsidRPr="00C01361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  <w:p w14:paraId="1EABB734" w14:textId="0A2CF3A6" w:rsidR="00CC6D7A" w:rsidRPr="00C01361" w:rsidRDefault="00CC6D7A" w:rsidP="00CC6D7A">
            <w:pPr>
              <w:tabs>
                <w:tab w:val="left" w:pos="5400"/>
              </w:tabs>
              <w:rPr>
                <w:sz w:val="20"/>
              </w:rPr>
            </w:pPr>
            <w:r w:rsidRPr="00C01361">
              <w:rPr>
                <w:sz w:val="20"/>
              </w:rPr>
              <w:t xml:space="preserve">YES.Provided in Table 1 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A01192" w14:textId="7F5178A5" w:rsidR="00DD67FF" w:rsidRDefault="00CC6D7A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-13</w:t>
            </w:r>
          </w:p>
        </w:tc>
      </w:tr>
      <w:tr w:rsidR="004E0C99" w:rsidRPr="0022554A" w14:paraId="53133450" w14:textId="77777777" w:rsidTr="00C01361">
        <w:tc>
          <w:tcPr>
            <w:tcW w:w="0" w:type="auto"/>
            <w:vMerge/>
          </w:tcPr>
          <w:p w14:paraId="1083585E" w14:textId="77777777" w:rsidR="00DD67FF" w:rsidRPr="0022554A" w:rsidRDefault="00DD67FF" w:rsidP="00417D4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19E1BBEF" w14:textId="77777777" w:rsidR="00DD67FF" w:rsidRPr="0022554A" w:rsidRDefault="00DD67FF" w:rsidP="00417D4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1A83B5" w14:textId="77777777" w:rsidR="00DD67FF" w:rsidRDefault="00DD67FF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  <w:r w:rsidR="00CC6D7A">
              <w:rPr>
                <w:sz w:val="20"/>
              </w:rPr>
              <w:t xml:space="preserve">. </w:t>
            </w:r>
          </w:p>
          <w:p w14:paraId="03F372A1" w14:textId="27E614E7" w:rsidR="00CC6D7A" w:rsidRPr="0022554A" w:rsidRDefault="00CC6D7A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. Provided in Table 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8143CF" w14:textId="4494C2D8" w:rsidR="00DD67FF" w:rsidRDefault="00CC6D7A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-13</w:t>
            </w:r>
          </w:p>
        </w:tc>
      </w:tr>
      <w:tr w:rsidR="004E0C99" w:rsidRPr="0022554A" w14:paraId="2570516B" w14:textId="77777777" w:rsidTr="00C01361">
        <w:trPr>
          <w:trHeight w:val="295"/>
        </w:trPr>
        <w:tc>
          <w:tcPr>
            <w:tcW w:w="0" w:type="auto"/>
          </w:tcPr>
          <w:p w14:paraId="22CAD248" w14:textId="77777777" w:rsidR="00DD67FF" w:rsidRPr="0022554A" w:rsidRDefault="00DD67FF" w:rsidP="00417D4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59F1D93D" w14:textId="77777777" w:rsidR="00DD67FF" w:rsidRPr="0022554A" w:rsidRDefault="00DD67FF" w:rsidP="00417D4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0C20BE" w14:textId="77777777" w:rsidR="00DD67FF" w:rsidRDefault="00DD67FF" w:rsidP="00417D4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  <w:p w14:paraId="2E27E522" w14:textId="3DE0FBA0" w:rsidR="008732D0" w:rsidRPr="0022554A" w:rsidRDefault="008732D0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YES. </w:t>
            </w:r>
            <w:r w:rsidRPr="008732D0">
              <w:rPr>
                <w:sz w:val="20"/>
              </w:rPr>
              <w:t>Survival and mortality events reported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8E1960" w14:textId="0C0FFC29" w:rsidR="00DD67FF" w:rsidRPr="0022554A" w:rsidRDefault="008732D0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7-19</w:t>
            </w:r>
          </w:p>
        </w:tc>
      </w:tr>
      <w:tr w:rsidR="004E0C99" w:rsidRPr="0022554A" w14:paraId="6222F3CC" w14:textId="77777777" w:rsidTr="00C01361">
        <w:tc>
          <w:tcPr>
            <w:tcW w:w="0" w:type="auto"/>
            <w:vMerge w:val="restart"/>
          </w:tcPr>
          <w:p w14:paraId="60F02BAB" w14:textId="77777777" w:rsidR="00DD67FF" w:rsidRPr="0022554A" w:rsidRDefault="00DD67FF" w:rsidP="00417D4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78C828FE" w14:textId="77777777" w:rsidR="00DD67FF" w:rsidRPr="0022554A" w:rsidRDefault="00DD67FF" w:rsidP="00417D4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004ABD" w14:textId="3DB36B01" w:rsidR="00DD67FF" w:rsidRPr="00C01361" w:rsidRDefault="00DD67FF" w:rsidP="00C01361">
            <w:pPr>
              <w:pStyle w:val="Paragrafoelenco"/>
              <w:numPr>
                <w:ilvl w:val="0"/>
                <w:numId w:val="16"/>
              </w:numPr>
              <w:tabs>
                <w:tab w:val="left" w:pos="5400"/>
              </w:tabs>
              <w:rPr>
                <w:sz w:val="20"/>
              </w:rPr>
            </w:pPr>
            <w:r w:rsidRPr="00C01361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  <w:r w:rsidR="008732D0" w:rsidRPr="00C01361">
              <w:rPr>
                <w:sz w:val="20"/>
              </w:rPr>
              <w:t xml:space="preserve">. </w:t>
            </w:r>
          </w:p>
          <w:p w14:paraId="31D98B5D" w14:textId="15852295" w:rsidR="008732D0" w:rsidRPr="00C01361" w:rsidRDefault="008732D0" w:rsidP="00C01361">
            <w:pPr>
              <w:pStyle w:val="Paragrafoelenco"/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YES. </w:t>
            </w:r>
            <w:r w:rsidRPr="008732D0">
              <w:rPr>
                <w:sz w:val="20"/>
              </w:rPr>
              <w:t>Multivariable models reported with adjusted HR/OR and 95% CI.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C448A1" w14:textId="5B2472F4" w:rsidR="00DD67FF" w:rsidRPr="0022554A" w:rsidRDefault="008732D0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-18</w:t>
            </w:r>
          </w:p>
        </w:tc>
      </w:tr>
      <w:tr w:rsidR="004E0C99" w:rsidRPr="0022554A" w14:paraId="70EAB828" w14:textId="77777777" w:rsidTr="00C01361">
        <w:tc>
          <w:tcPr>
            <w:tcW w:w="0" w:type="auto"/>
            <w:vMerge/>
          </w:tcPr>
          <w:p w14:paraId="71EFB280" w14:textId="77777777" w:rsidR="00DD67FF" w:rsidRPr="0022554A" w:rsidRDefault="00DD67FF" w:rsidP="00417D4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139FBDBB" w14:textId="77777777" w:rsidR="00DD67FF" w:rsidRPr="0022554A" w:rsidRDefault="00DD67FF" w:rsidP="00417D4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7DFADE2" w14:textId="7E1DEA23" w:rsidR="00DD67FF" w:rsidRPr="00C01361" w:rsidRDefault="00DD67FF" w:rsidP="00C01361">
            <w:pPr>
              <w:pStyle w:val="Paragrafoelenco"/>
              <w:numPr>
                <w:ilvl w:val="0"/>
                <w:numId w:val="16"/>
              </w:numPr>
              <w:tabs>
                <w:tab w:val="left" w:pos="5400"/>
              </w:tabs>
              <w:rPr>
                <w:sz w:val="20"/>
              </w:rPr>
            </w:pPr>
            <w:r w:rsidRPr="00C01361">
              <w:rPr>
                <w:sz w:val="20"/>
              </w:rPr>
              <w:t>Report category boundaries when continuous variables were categorized</w:t>
            </w:r>
          </w:p>
          <w:p w14:paraId="723E71B1" w14:textId="44F41254" w:rsidR="008732D0" w:rsidRPr="00C01361" w:rsidRDefault="008732D0" w:rsidP="00C01361">
            <w:pPr>
              <w:pStyle w:val="Paragrafoelenco"/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YES. </w:t>
            </w:r>
            <w:r w:rsidRPr="008732D0">
              <w:rPr>
                <w:sz w:val="20"/>
              </w:rPr>
              <w:t>Age of onset thresholds specified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9C8D6F" w14:textId="026032D3" w:rsidR="00DD67FF" w:rsidRPr="0022554A" w:rsidRDefault="008732D0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3-14</w:t>
            </w:r>
          </w:p>
        </w:tc>
      </w:tr>
      <w:tr w:rsidR="004E0C99" w:rsidRPr="0022554A" w14:paraId="5518E350" w14:textId="77777777" w:rsidTr="00C01361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7A7D8C1" w14:textId="77777777" w:rsidR="00DD67FF" w:rsidRPr="0022554A" w:rsidRDefault="00DD67FF" w:rsidP="00417D4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D3358A0" w14:textId="77777777" w:rsidR="00DD67FF" w:rsidRPr="0022554A" w:rsidRDefault="00DD67FF" w:rsidP="00417D4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DE302B4" w14:textId="130D847F" w:rsidR="00DD67FF" w:rsidRPr="00C01361" w:rsidRDefault="00DD67FF" w:rsidP="00C01361">
            <w:pPr>
              <w:pStyle w:val="Paragrafoelenco"/>
              <w:numPr>
                <w:ilvl w:val="0"/>
                <w:numId w:val="16"/>
              </w:numPr>
              <w:tabs>
                <w:tab w:val="left" w:pos="5400"/>
              </w:tabs>
              <w:rPr>
                <w:sz w:val="20"/>
              </w:rPr>
            </w:pPr>
            <w:r w:rsidRPr="00C01361">
              <w:rPr>
                <w:sz w:val="20"/>
              </w:rPr>
              <w:t>If relevant, consider translating estimates of relative risk into absolute risk for a meaningful time period</w:t>
            </w:r>
          </w:p>
          <w:p w14:paraId="35DBDD59" w14:textId="578F5C07" w:rsidR="008732D0" w:rsidRPr="00C01361" w:rsidRDefault="008732D0" w:rsidP="00C01361">
            <w:pPr>
              <w:pStyle w:val="Paragrafoelenco"/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C77679" w14:textId="1B272132" w:rsidR="00DD67FF" w:rsidRPr="0022554A" w:rsidRDefault="008732D0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4E0C99" w:rsidRPr="0022554A" w14:paraId="24B297FC" w14:textId="77777777" w:rsidTr="00C0136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D5485C" w14:textId="77777777" w:rsidR="00DD67FF" w:rsidRPr="0022554A" w:rsidRDefault="00DD67FF" w:rsidP="00417D4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lastRenderedPageBreak/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45B229" w14:textId="77777777" w:rsidR="00DD67FF" w:rsidRPr="0022554A" w:rsidRDefault="00DD67FF" w:rsidP="00417D4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3F55A" w14:textId="77777777" w:rsidR="00DD67FF" w:rsidRDefault="00DD67FF" w:rsidP="00417D4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  <w:p w14:paraId="1FD0A657" w14:textId="56E45B60" w:rsidR="008732D0" w:rsidRPr="0022554A" w:rsidRDefault="008732D0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YES. </w:t>
            </w:r>
            <w:r w:rsidR="00B42103">
              <w:rPr>
                <w:sz w:val="20"/>
              </w:rPr>
              <w:t xml:space="preserve"> Multinomial regression was performed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8A0A1C" w14:textId="03FC8809" w:rsidR="00DD67FF" w:rsidRPr="0022554A" w:rsidRDefault="00B42103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6-17</w:t>
            </w:r>
          </w:p>
        </w:tc>
      </w:tr>
      <w:tr w:rsidR="00DD67FF" w:rsidRPr="0022554A" w14:paraId="4EF6C860" w14:textId="77777777" w:rsidTr="00C01361">
        <w:tc>
          <w:tcPr>
            <w:tcW w:w="8789" w:type="dxa"/>
            <w:gridSpan w:val="4"/>
            <w:tcBorders>
              <w:top w:val="single" w:sz="4" w:space="0" w:color="auto"/>
            </w:tcBorders>
          </w:tcPr>
          <w:p w14:paraId="727D60C8" w14:textId="77777777" w:rsidR="00DD67FF" w:rsidRPr="0022554A" w:rsidRDefault="00DD67FF" w:rsidP="00417D4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4E0C99" w:rsidRPr="0022554A" w14:paraId="2BF87469" w14:textId="77777777" w:rsidTr="00C01361">
        <w:tc>
          <w:tcPr>
            <w:tcW w:w="0" w:type="auto"/>
          </w:tcPr>
          <w:p w14:paraId="6C71DE1E" w14:textId="77777777" w:rsidR="00DD67FF" w:rsidRPr="0022554A" w:rsidRDefault="00DD67FF" w:rsidP="00417D4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67631D88" w14:textId="77777777" w:rsidR="00DD67FF" w:rsidRPr="0022554A" w:rsidRDefault="00DD67FF" w:rsidP="00417D4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713337E" w14:textId="77777777" w:rsidR="00DD67FF" w:rsidRDefault="00DD67FF" w:rsidP="00417D4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  <w:r w:rsidR="00B42103">
              <w:rPr>
                <w:sz w:val="20"/>
              </w:rPr>
              <w:t xml:space="preserve">. </w:t>
            </w:r>
          </w:p>
          <w:p w14:paraId="6070D554" w14:textId="3559BAE5" w:rsidR="00B42103" w:rsidRPr="0022554A" w:rsidRDefault="00B42103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YES. </w:t>
            </w:r>
            <w:r w:rsidRPr="00B42103">
              <w:rPr>
                <w:sz w:val="20"/>
              </w:rPr>
              <w:t>Key findings summarized in first paragraph of Discussion.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B4D912" w14:textId="65E036C6" w:rsidR="00DD67FF" w:rsidRPr="0022554A" w:rsidRDefault="00B42103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9-20</w:t>
            </w:r>
          </w:p>
        </w:tc>
      </w:tr>
      <w:tr w:rsidR="004E0C99" w:rsidRPr="0022554A" w14:paraId="0E7C23EF" w14:textId="77777777" w:rsidTr="00C01361">
        <w:tc>
          <w:tcPr>
            <w:tcW w:w="0" w:type="auto"/>
          </w:tcPr>
          <w:p w14:paraId="7596B70F" w14:textId="77777777" w:rsidR="00DD67FF" w:rsidRPr="0022554A" w:rsidRDefault="00DD67FF" w:rsidP="00417D4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31F9AF43" w14:textId="77777777" w:rsidR="00DD67FF" w:rsidRPr="0022554A" w:rsidRDefault="00DD67FF" w:rsidP="00417D4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EB9A111" w14:textId="77777777" w:rsidR="00DD67FF" w:rsidRDefault="00DD67FF" w:rsidP="00417D4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  <w:p w14:paraId="52C57E12" w14:textId="049632A0" w:rsidR="00B42103" w:rsidRPr="0022554A" w:rsidRDefault="00B42103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YES.  </w:t>
            </w:r>
            <w:r w:rsidRPr="00B42103">
              <w:rPr>
                <w:sz w:val="20"/>
              </w:rPr>
              <w:t>Dedicated Limitations subsection covers design, misclassification, small NRP group, lack of power analysis, absence of longitudinal data.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82657B" w14:textId="2F9BF9C5" w:rsidR="00DD67FF" w:rsidRPr="0022554A" w:rsidRDefault="00B42103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</w:tr>
      <w:tr w:rsidR="004E0C99" w:rsidRPr="0022554A" w14:paraId="092D227A" w14:textId="77777777" w:rsidTr="00C01361">
        <w:tc>
          <w:tcPr>
            <w:tcW w:w="0" w:type="auto"/>
          </w:tcPr>
          <w:p w14:paraId="4B7B523A" w14:textId="77777777" w:rsidR="00DD67FF" w:rsidRPr="0022554A" w:rsidRDefault="00DD67FF" w:rsidP="00417D4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550E6312" w14:textId="77777777" w:rsidR="00DD67FF" w:rsidRPr="0022554A" w:rsidRDefault="00DD67FF" w:rsidP="00417D4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29D4859" w14:textId="77777777" w:rsidR="00DD67FF" w:rsidRDefault="00DD67FF" w:rsidP="00417D4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  <w:p w14:paraId="23FB87E0" w14:textId="7E0ED2D3" w:rsidR="00B42103" w:rsidRPr="0022554A" w:rsidRDefault="00B42103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YES. </w:t>
            </w:r>
            <w:r w:rsidRPr="00B42103">
              <w:rPr>
                <w:sz w:val="20"/>
              </w:rPr>
              <w:t>Interpretation integrates present data with Spanish, EUSTAR, and antisynthetase studies.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986A28" w14:textId="18D37258" w:rsidR="00DD67FF" w:rsidRPr="0022554A" w:rsidRDefault="00B42103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0-22</w:t>
            </w:r>
          </w:p>
        </w:tc>
      </w:tr>
      <w:tr w:rsidR="004E0C99" w:rsidRPr="0022554A" w14:paraId="3C4F2A7E" w14:textId="77777777" w:rsidTr="00C01361">
        <w:tc>
          <w:tcPr>
            <w:tcW w:w="0" w:type="auto"/>
          </w:tcPr>
          <w:p w14:paraId="239060AA" w14:textId="77777777" w:rsidR="00DD67FF" w:rsidRPr="0022554A" w:rsidRDefault="00DD67FF" w:rsidP="00417D4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74D91207" w14:textId="77777777" w:rsidR="00DD67FF" w:rsidRPr="0022554A" w:rsidRDefault="00DD67FF" w:rsidP="00417D4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64384D8" w14:textId="77777777" w:rsidR="00DD67FF" w:rsidRDefault="00DD67FF" w:rsidP="00417D4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  <w:r w:rsidR="00B42103">
              <w:rPr>
                <w:sz w:val="20"/>
              </w:rPr>
              <w:t xml:space="preserve">. </w:t>
            </w:r>
          </w:p>
          <w:p w14:paraId="46958031" w14:textId="51C07702" w:rsidR="00B42103" w:rsidRPr="0022554A" w:rsidRDefault="00B42103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YES.  Clinical and external validity are well discussed. 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63B622" w14:textId="295CF5A7" w:rsidR="00DD67FF" w:rsidRPr="0022554A" w:rsidRDefault="00B42103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3-24</w:t>
            </w:r>
          </w:p>
        </w:tc>
      </w:tr>
      <w:tr w:rsidR="00DD67FF" w:rsidRPr="0022554A" w14:paraId="4AFC5FB6" w14:textId="77777777" w:rsidTr="00C01361">
        <w:tc>
          <w:tcPr>
            <w:tcW w:w="8789" w:type="dxa"/>
            <w:gridSpan w:val="4"/>
            <w:tcBorders>
              <w:bottom w:val="single" w:sz="4" w:space="0" w:color="auto"/>
            </w:tcBorders>
          </w:tcPr>
          <w:p w14:paraId="441DEC3B" w14:textId="77777777" w:rsidR="00DD67FF" w:rsidRPr="0022554A" w:rsidRDefault="00DD67FF" w:rsidP="00417D4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4E0C99" w:rsidRPr="0022554A" w14:paraId="0493471F" w14:textId="77777777" w:rsidTr="00C0136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F09F82" w14:textId="77777777" w:rsidR="00DD67FF" w:rsidRPr="0022554A" w:rsidRDefault="00DD67FF" w:rsidP="00417D4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2428A1" w14:textId="77777777" w:rsidR="00DD67FF" w:rsidRPr="0022554A" w:rsidRDefault="00DD67FF" w:rsidP="00417D4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CA746" w14:textId="77777777" w:rsidR="00DD67FF" w:rsidRDefault="00DD67FF" w:rsidP="00417D4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  <w:p w14:paraId="06375945" w14:textId="552B01A4" w:rsidR="00CC6D7A" w:rsidRPr="0022554A" w:rsidRDefault="00CC6D7A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YES. </w:t>
            </w:r>
            <w:r w:rsidRPr="00CC6D7A">
              <w:rPr>
                <w:sz w:val="20"/>
              </w:rPr>
              <w:t>Funding statement included in Funding sec</w:t>
            </w:r>
            <w:r>
              <w:rPr>
                <w:sz w:val="20"/>
              </w:rPr>
              <w:t xml:space="preserve">tion 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686910" w14:textId="058EE81D" w:rsidR="00DD67FF" w:rsidRPr="0022554A" w:rsidRDefault="00CC6D7A" w:rsidP="00417D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</w:tr>
      <w:bookmarkEnd w:id="92"/>
      <w:bookmarkEnd w:id="93"/>
    </w:tbl>
    <w:p w14:paraId="3DA7FC4F" w14:textId="77777777" w:rsidR="009C62CD" w:rsidRDefault="009C62CD"/>
    <w:p w14:paraId="619C9CA6" w14:textId="5C51E77E" w:rsidR="007C6E7C" w:rsidRPr="00B42103" w:rsidRDefault="007C6E7C">
      <w:pPr>
        <w:rPr>
          <w:bCs/>
          <w:iCs/>
        </w:rPr>
      </w:pPr>
      <w:r>
        <w:t xml:space="preserve">Table 4 Supplementary: </w:t>
      </w:r>
      <w:r w:rsidR="00B42103" w:rsidRPr="00CE4480">
        <w:t>STROBE Statement</w:t>
      </w:r>
      <w:r w:rsidR="00B42103">
        <w:t xml:space="preserve"> C</w:t>
      </w:r>
      <w:r w:rsidR="00B42103" w:rsidRPr="00CE4480">
        <w:t xml:space="preserve">hecklist of items </w:t>
      </w:r>
      <w:r w:rsidR="00B42103">
        <w:t>for</w:t>
      </w:r>
      <w:r w:rsidR="00B42103" w:rsidRPr="00CE4480">
        <w:t xml:space="preserve"> </w:t>
      </w:r>
      <w:r w:rsidR="00B42103" w:rsidRPr="00C01361">
        <w:rPr>
          <w:bCs/>
          <w:iCs/>
        </w:rPr>
        <w:t>cross-sectional studies</w:t>
      </w:r>
    </w:p>
    <w:sectPr w:rsidR="007C6E7C" w:rsidRPr="00B42103" w:rsidSect="006F2846">
      <w:footerReference w:type="default" r:id="rId7"/>
      <w:pgSz w:w="11906" w:h="16838"/>
      <w:pgMar w:top="1418" w:right="1418" w:bottom="1418" w:left="1985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50300A" w14:textId="77777777" w:rsidR="00675DF9" w:rsidRDefault="00675DF9">
      <w:pPr>
        <w:spacing w:after="0" w:line="240" w:lineRule="auto"/>
      </w:pPr>
      <w:r>
        <w:separator/>
      </w:r>
    </w:p>
  </w:endnote>
  <w:endnote w:type="continuationSeparator" w:id="0">
    <w:p w14:paraId="73084E9D" w14:textId="77777777" w:rsidR="00675DF9" w:rsidRDefault="00675D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20952945"/>
      <w:docPartObj>
        <w:docPartGallery w:val="Page Numbers (Bottom of Page)"/>
        <w:docPartUnique/>
      </w:docPartObj>
    </w:sdtPr>
    <w:sdtContent>
      <w:p w14:paraId="706F2283" w14:textId="77777777" w:rsidR="00417D46" w:rsidRDefault="00417D46">
        <w:pPr>
          <w:pStyle w:val="Pidipagina"/>
        </w:pPr>
        <w:r>
          <w:ptab w:relativeTo="margin" w:alignment="right" w:leader="none"/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28BE9BB" w14:textId="77777777" w:rsidR="00417D46" w:rsidRDefault="00417D4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0F4187" w14:textId="77777777" w:rsidR="00675DF9" w:rsidRDefault="00675DF9">
      <w:pPr>
        <w:spacing w:after="0" w:line="240" w:lineRule="auto"/>
      </w:pPr>
      <w:r>
        <w:separator/>
      </w:r>
    </w:p>
  </w:footnote>
  <w:footnote w:type="continuationSeparator" w:id="0">
    <w:p w14:paraId="5B498CEC" w14:textId="77777777" w:rsidR="00675DF9" w:rsidRDefault="00675D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D00A87"/>
    <w:multiLevelType w:val="multilevel"/>
    <w:tmpl w:val="FEAEE2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ACF4CE4"/>
    <w:multiLevelType w:val="multilevel"/>
    <w:tmpl w:val="04E8AA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057741"/>
    <w:multiLevelType w:val="hybridMultilevel"/>
    <w:tmpl w:val="F028F564"/>
    <w:lvl w:ilvl="0" w:tplc="4FC46884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262C8C"/>
    <w:multiLevelType w:val="multilevel"/>
    <w:tmpl w:val="4C1A0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9FB48AE"/>
    <w:multiLevelType w:val="multilevel"/>
    <w:tmpl w:val="228C99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20B0E11"/>
    <w:multiLevelType w:val="hybridMultilevel"/>
    <w:tmpl w:val="2826B87E"/>
    <w:lvl w:ilvl="0" w:tplc="D046859C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E35147"/>
    <w:multiLevelType w:val="hybridMultilevel"/>
    <w:tmpl w:val="8E3AD15E"/>
    <w:lvl w:ilvl="0" w:tplc="25E8B2F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2679F4"/>
    <w:multiLevelType w:val="multilevel"/>
    <w:tmpl w:val="B4523C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4C04A96"/>
    <w:multiLevelType w:val="hybridMultilevel"/>
    <w:tmpl w:val="D262A1BA"/>
    <w:lvl w:ilvl="0" w:tplc="20FCBB3E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AF0C53"/>
    <w:multiLevelType w:val="hybridMultilevel"/>
    <w:tmpl w:val="F970D2AE"/>
    <w:lvl w:ilvl="0" w:tplc="023E6512">
      <w:start w:val="1"/>
      <w:numFmt w:val="decimal"/>
      <w:lvlText w:val="%1."/>
      <w:lvlJc w:val="left"/>
      <w:pPr>
        <w:ind w:left="720" w:hanging="360"/>
      </w:pPr>
    </w:lvl>
    <w:lvl w:ilvl="1" w:tplc="D33649E2">
      <w:start w:val="1"/>
      <w:numFmt w:val="decimal"/>
      <w:lvlText w:val="%2."/>
      <w:lvlJc w:val="left"/>
      <w:pPr>
        <w:ind w:left="720" w:hanging="360"/>
      </w:pPr>
    </w:lvl>
    <w:lvl w:ilvl="2" w:tplc="F012A082">
      <w:start w:val="1"/>
      <w:numFmt w:val="decimal"/>
      <w:lvlText w:val="%3."/>
      <w:lvlJc w:val="left"/>
      <w:pPr>
        <w:ind w:left="720" w:hanging="360"/>
      </w:pPr>
    </w:lvl>
    <w:lvl w:ilvl="3" w:tplc="11BC9958">
      <w:start w:val="1"/>
      <w:numFmt w:val="decimal"/>
      <w:lvlText w:val="%4."/>
      <w:lvlJc w:val="left"/>
      <w:pPr>
        <w:ind w:left="720" w:hanging="360"/>
      </w:pPr>
    </w:lvl>
    <w:lvl w:ilvl="4" w:tplc="70BAF776">
      <w:start w:val="1"/>
      <w:numFmt w:val="decimal"/>
      <w:lvlText w:val="%5."/>
      <w:lvlJc w:val="left"/>
      <w:pPr>
        <w:ind w:left="720" w:hanging="360"/>
      </w:pPr>
    </w:lvl>
    <w:lvl w:ilvl="5" w:tplc="ECEE21EC">
      <w:start w:val="1"/>
      <w:numFmt w:val="decimal"/>
      <w:lvlText w:val="%6."/>
      <w:lvlJc w:val="left"/>
      <w:pPr>
        <w:ind w:left="720" w:hanging="360"/>
      </w:pPr>
    </w:lvl>
    <w:lvl w:ilvl="6" w:tplc="BD946286">
      <w:start w:val="1"/>
      <w:numFmt w:val="decimal"/>
      <w:lvlText w:val="%7."/>
      <w:lvlJc w:val="left"/>
      <w:pPr>
        <w:ind w:left="720" w:hanging="360"/>
      </w:pPr>
    </w:lvl>
    <w:lvl w:ilvl="7" w:tplc="1778DC16">
      <w:start w:val="1"/>
      <w:numFmt w:val="decimal"/>
      <w:lvlText w:val="%8."/>
      <w:lvlJc w:val="left"/>
      <w:pPr>
        <w:ind w:left="720" w:hanging="360"/>
      </w:pPr>
    </w:lvl>
    <w:lvl w:ilvl="8" w:tplc="C01EDAE4">
      <w:start w:val="1"/>
      <w:numFmt w:val="decimal"/>
      <w:lvlText w:val="%9."/>
      <w:lvlJc w:val="left"/>
      <w:pPr>
        <w:ind w:left="720" w:hanging="360"/>
      </w:pPr>
    </w:lvl>
  </w:abstractNum>
  <w:abstractNum w:abstractNumId="10" w15:restartNumberingAfterBreak="0">
    <w:nsid w:val="59CC36DE"/>
    <w:multiLevelType w:val="multilevel"/>
    <w:tmpl w:val="449C6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D1A0987"/>
    <w:multiLevelType w:val="hybridMultilevel"/>
    <w:tmpl w:val="64BE641A"/>
    <w:lvl w:ilvl="0" w:tplc="306E6E72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F611F87"/>
    <w:multiLevelType w:val="multilevel"/>
    <w:tmpl w:val="821849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02056BB"/>
    <w:multiLevelType w:val="hybridMultilevel"/>
    <w:tmpl w:val="2A52DBC2"/>
    <w:lvl w:ilvl="0" w:tplc="A43288F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3EC054C"/>
    <w:multiLevelType w:val="hybridMultilevel"/>
    <w:tmpl w:val="D584C284"/>
    <w:lvl w:ilvl="0" w:tplc="D1F8B1B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D452268"/>
    <w:multiLevelType w:val="multilevel"/>
    <w:tmpl w:val="3E6867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9035454">
    <w:abstractNumId w:val="4"/>
  </w:num>
  <w:num w:numId="2" w16cid:durableId="118113828">
    <w:abstractNumId w:val="3"/>
  </w:num>
  <w:num w:numId="3" w16cid:durableId="1457141492">
    <w:abstractNumId w:val="10"/>
  </w:num>
  <w:num w:numId="4" w16cid:durableId="1739017015">
    <w:abstractNumId w:val="1"/>
  </w:num>
  <w:num w:numId="5" w16cid:durableId="2101099898">
    <w:abstractNumId w:val="15"/>
  </w:num>
  <w:num w:numId="6" w16cid:durableId="569466161">
    <w:abstractNumId w:val="0"/>
  </w:num>
  <w:num w:numId="7" w16cid:durableId="1667319270">
    <w:abstractNumId w:val="9"/>
  </w:num>
  <w:num w:numId="8" w16cid:durableId="1289047619">
    <w:abstractNumId w:val="12"/>
  </w:num>
  <w:num w:numId="9" w16cid:durableId="444810834">
    <w:abstractNumId w:val="7"/>
  </w:num>
  <w:num w:numId="10" w16cid:durableId="1103380694">
    <w:abstractNumId w:val="8"/>
  </w:num>
  <w:num w:numId="11" w16cid:durableId="1234003830">
    <w:abstractNumId w:val="14"/>
  </w:num>
  <w:num w:numId="12" w16cid:durableId="196505329">
    <w:abstractNumId w:val="5"/>
  </w:num>
  <w:num w:numId="13" w16cid:durableId="1857191411">
    <w:abstractNumId w:val="11"/>
  </w:num>
  <w:num w:numId="14" w16cid:durableId="1278873788">
    <w:abstractNumId w:val="13"/>
  </w:num>
  <w:num w:numId="15" w16cid:durableId="456484269">
    <w:abstractNumId w:val="6"/>
  </w:num>
  <w:num w:numId="16" w16cid:durableId="5146576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846"/>
    <w:rsid w:val="00055254"/>
    <w:rsid w:val="00262BC4"/>
    <w:rsid w:val="002F2102"/>
    <w:rsid w:val="003503D7"/>
    <w:rsid w:val="0041069D"/>
    <w:rsid w:val="00417D46"/>
    <w:rsid w:val="004B036B"/>
    <w:rsid w:val="004C6FCE"/>
    <w:rsid w:val="004E0C99"/>
    <w:rsid w:val="00515B86"/>
    <w:rsid w:val="005E3C6E"/>
    <w:rsid w:val="00675DF9"/>
    <w:rsid w:val="006F2846"/>
    <w:rsid w:val="007C6E7C"/>
    <w:rsid w:val="00842442"/>
    <w:rsid w:val="008732D0"/>
    <w:rsid w:val="0088518B"/>
    <w:rsid w:val="008F1662"/>
    <w:rsid w:val="009C62CD"/>
    <w:rsid w:val="00AE5B55"/>
    <w:rsid w:val="00B42103"/>
    <w:rsid w:val="00BA68AB"/>
    <w:rsid w:val="00C01361"/>
    <w:rsid w:val="00C46DD9"/>
    <w:rsid w:val="00CC6D7A"/>
    <w:rsid w:val="00D51E43"/>
    <w:rsid w:val="00DC487E"/>
    <w:rsid w:val="00DD67FF"/>
    <w:rsid w:val="00E32B0A"/>
    <w:rsid w:val="00E97A2E"/>
    <w:rsid w:val="00EA0BF5"/>
    <w:rsid w:val="00ED5484"/>
    <w:rsid w:val="00F2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24623A"/>
  <w15:chartTrackingRefBased/>
  <w15:docId w15:val="{8EA8D1CC-F6F9-4484-AFBD-DD4EC5B2F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F2846"/>
    <w:pPr>
      <w:spacing w:line="259" w:lineRule="auto"/>
    </w:pPr>
    <w:rPr>
      <w:sz w:val="22"/>
      <w:szCs w:val="22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F28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F28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F28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F28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F28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F28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F28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F28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F28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F28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F28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F28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F284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F284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F284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F284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F284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F284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F28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F28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F28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F28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F28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F284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F284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F284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F28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F284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F2846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uiPriority w:val="99"/>
    <w:semiHidden/>
    <w:unhideWhenUsed/>
    <w:rsid w:val="006F2846"/>
    <w:rPr>
      <w:rFonts w:ascii="Times New Roman" w:hAnsi="Times New Roman" w:cs="Times New Roman"/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6F284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F2846"/>
    <w:rPr>
      <w:sz w:val="22"/>
      <w:szCs w:val="22"/>
    </w:rPr>
  </w:style>
  <w:style w:type="paragraph" w:styleId="Pidipagina">
    <w:name w:val="footer"/>
    <w:basedOn w:val="Normale"/>
    <w:link w:val="PidipaginaCarattere"/>
    <w:uiPriority w:val="99"/>
    <w:unhideWhenUsed/>
    <w:rsid w:val="006F284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F2846"/>
    <w:rPr>
      <w:sz w:val="22"/>
      <w:szCs w:val="22"/>
    </w:rPr>
  </w:style>
  <w:style w:type="table" w:styleId="Grigliatabella">
    <w:name w:val="Table Grid"/>
    <w:basedOn w:val="Tabellanormale"/>
    <w:uiPriority w:val="39"/>
    <w:rsid w:val="006F284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fia">
    <w:name w:val="Bibliography"/>
    <w:basedOn w:val="Normale"/>
    <w:next w:val="Normale"/>
    <w:uiPriority w:val="37"/>
    <w:unhideWhenUsed/>
    <w:rsid w:val="006F2846"/>
    <w:pPr>
      <w:tabs>
        <w:tab w:val="left" w:pos="384"/>
      </w:tabs>
      <w:spacing w:after="240" w:line="240" w:lineRule="auto"/>
      <w:ind w:left="384" w:hanging="384"/>
    </w:pPr>
  </w:style>
  <w:style w:type="character" w:styleId="Rimandocommento">
    <w:name w:val="annotation reference"/>
    <w:basedOn w:val="Carpredefinitoparagrafo"/>
    <w:uiPriority w:val="99"/>
    <w:semiHidden/>
    <w:unhideWhenUsed/>
    <w:rsid w:val="006F284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F284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F284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F284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F2846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6F2846"/>
    <w:pPr>
      <w:spacing w:after="0" w:line="240" w:lineRule="auto"/>
    </w:pPr>
    <w:rPr>
      <w:sz w:val="22"/>
      <w:szCs w:val="22"/>
    </w:rPr>
  </w:style>
  <w:style w:type="table" w:styleId="Elencomedio2-Colore1">
    <w:name w:val="Medium List 2 Accent 1"/>
    <w:basedOn w:val="Tabellanormale"/>
    <w:uiPriority w:val="66"/>
    <w:rsid w:val="006F28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eastAsia="it-IT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ellasemplice5">
    <w:name w:val="Plain Table 5"/>
    <w:basedOn w:val="Tabellanormale"/>
    <w:uiPriority w:val="45"/>
    <w:rsid w:val="006F2846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semplice-3">
    <w:name w:val="Plain Table 3"/>
    <w:basedOn w:val="Tabellanormale"/>
    <w:uiPriority w:val="43"/>
    <w:rsid w:val="006F2846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-1">
    <w:name w:val="Plain Table 1"/>
    <w:basedOn w:val="Tabellanormale"/>
    <w:uiPriority w:val="41"/>
    <w:rsid w:val="006F2846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4">
    <w:name w:val="Plain Table 4"/>
    <w:basedOn w:val="Tabellanormale"/>
    <w:uiPriority w:val="44"/>
    <w:rsid w:val="006F2846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Testosegnaposto">
    <w:name w:val="Placeholder Text"/>
    <w:basedOn w:val="Carpredefinitoparagrafo"/>
    <w:uiPriority w:val="99"/>
    <w:semiHidden/>
    <w:rsid w:val="006F2846"/>
    <w:rPr>
      <w:color w:val="666666"/>
    </w:rPr>
  </w:style>
  <w:style w:type="paragraph" w:customStyle="1" w:styleId="p1">
    <w:name w:val="p1"/>
    <w:basedOn w:val="Normale"/>
    <w:rsid w:val="006F2846"/>
    <w:pPr>
      <w:spacing w:after="0" w:line="240" w:lineRule="auto"/>
    </w:pPr>
    <w:rPr>
      <w:rFonts w:ascii="Helvetica" w:eastAsia="Times New Roman" w:hAnsi="Helvetica" w:cs="Times New Roman"/>
      <w:color w:val="141413"/>
      <w:kern w:val="0"/>
      <w:sz w:val="12"/>
      <w:szCs w:val="12"/>
      <w:lang w:eastAsia="it-IT"/>
      <w14:ligatures w14:val="none"/>
    </w:rPr>
  </w:style>
  <w:style w:type="character" w:customStyle="1" w:styleId="apple-converted-space">
    <w:name w:val="apple-converted-space"/>
    <w:basedOn w:val="Carpredefinitoparagrafo"/>
    <w:rsid w:val="006F2846"/>
  </w:style>
  <w:style w:type="paragraph" w:customStyle="1" w:styleId="TableTitle">
    <w:name w:val="TableTitle"/>
    <w:basedOn w:val="Normale"/>
    <w:rsid w:val="00DD67FF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paragraph" w:customStyle="1" w:styleId="TableHeader">
    <w:name w:val="TableHeader"/>
    <w:basedOn w:val="Normale"/>
    <w:rsid w:val="00DD67FF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DD67FF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17D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17D4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572</Words>
  <Characters>14661</Characters>
  <Application>Microsoft Office Word</Application>
  <DocSecurity>0</DocSecurity>
  <Lines>122</Lines>
  <Paragraphs>3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Peretti</dc:creator>
  <cp:keywords/>
  <dc:description/>
  <cp:lastModifiedBy>Bruni Cosimo</cp:lastModifiedBy>
  <cp:revision>2</cp:revision>
  <dcterms:created xsi:type="dcterms:W3CDTF">2025-08-21T07:04:00Z</dcterms:created>
  <dcterms:modified xsi:type="dcterms:W3CDTF">2025-08-21T07:04:00Z</dcterms:modified>
</cp:coreProperties>
</file>